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44A9" w14:textId="77777777" w:rsidR="0047790A" w:rsidRDefault="003C4DDB">
      <w:pPr>
        <w:adjustRightInd w:val="0"/>
        <w:snapToGrid w:val="0"/>
        <w:spacing w:line="36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ppendix</w:t>
      </w:r>
    </w:p>
    <w:p w14:paraId="02FD0ABF" w14:textId="77777777" w:rsidR="0047790A" w:rsidRDefault="003C4DDB">
      <w:pPr>
        <w:widowControl/>
        <w:tabs>
          <w:tab w:val="left" w:pos="1701"/>
        </w:tabs>
        <w:adjustRightInd w:val="0"/>
        <w:snapToGrid w:val="0"/>
        <w:spacing w:line="300" w:lineRule="exact"/>
        <w:ind w:firstLineChars="600" w:firstLine="1440"/>
        <w:rPr>
          <w:rFonts w:ascii="Times New Roman" w:eastAsia="SimSun" w:hAnsi="Times New Roman" w:cs="AdobeHeitiStd-Regular"/>
          <w:color w:val="000000"/>
          <w:kern w:val="0"/>
          <w:sz w:val="24"/>
          <w:szCs w:val="24"/>
        </w:rPr>
      </w:pPr>
      <w:r>
        <w:rPr>
          <w:rFonts w:ascii="Times New Roman" w:hAnsi="Times New Roman" w:cs="AdobeHeitiStd-Regular" w:hint="eastAsia"/>
          <w:color w:val="000000"/>
          <w:kern w:val="0"/>
          <w:sz w:val="24"/>
          <w:szCs w:val="24"/>
        </w:rPr>
        <w:t>I</w:t>
      </w:r>
      <w:r>
        <w:rPr>
          <w:rFonts w:ascii="Times New Roman" w:hAnsi="Times New Roman" w:cs="AdobeHeitiStd-Regular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AdobeHeitiStd-Regular" w:hint="eastAsia"/>
          <w:color w:val="000000"/>
          <w:kern w:val="0"/>
          <w:sz w:val="24"/>
          <w:szCs w:val="24"/>
        </w:rPr>
        <w:t xml:space="preserve"> Three key parameters of the direct-relation matrix</w:t>
      </w:r>
    </w:p>
    <w:tbl>
      <w:tblPr>
        <w:tblW w:w="10046" w:type="dxa"/>
        <w:tblInd w:w="-4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"/>
        <w:gridCol w:w="829"/>
        <w:gridCol w:w="830"/>
        <w:gridCol w:w="830"/>
        <w:gridCol w:w="833"/>
        <w:gridCol w:w="830"/>
        <w:gridCol w:w="830"/>
        <w:gridCol w:w="830"/>
        <w:gridCol w:w="830"/>
        <w:gridCol w:w="830"/>
        <w:gridCol w:w="830"/>
        <w:gridCol w:w="763"/>
        <w:gridCol w:w="763"/>
      </w:tblGrid>
      <w:tr w:rsidR="0047790A" w14:paraId="7523CD14" w14:textId="77777777">
        <w:trPr>
          <w:trHeight w:val="222"/>
        </w:trPr>
        <w:tc>
          <w:tcPr>
            <w:tcW w:w="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09204E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e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CD2B84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8424F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AF492F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2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3B82F9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C07279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4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986EDB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859D30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6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902909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8424F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7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2709AF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4F4ACA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9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98F3BE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0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6F92B1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1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FF5D61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2</w:t>
            </w:r>
          </w:p>
        </w:tc>
      </w:tr>
      <w:tr w:rsidR="0047790A" w14:paraId="4D61C2E3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97F817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9655D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673DE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BF380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59F0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43207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4078C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66291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42ECB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7FD30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D0071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ABF6A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218E6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</w:tr>
      <w:tr w:rsidR="0047790A" w14:paraId="06951947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A7E6FC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2318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82EFE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9F49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691AD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38CAE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CDF83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7EAB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B5143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D4C39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5F5FC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E92D1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733A6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</w:tr>
      <w:tr w:rsidR="0047790A" w14:paraId="728B4A4F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0F77CA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76E86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BF161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BFDD5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9BB3D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4F196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8E0CC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8E483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75A99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278,0.693,0.12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F8F65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0FC05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53E90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1ECC2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</w:tr>
      <w:tr w:rsidR="0047790A" w14:paraId="3A8001D1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4AEBDD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B6160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790A5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8DF9E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B9E8E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284CF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1D8D4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1BCB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710C0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E80D4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529D0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6025B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947CA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</w:tr>
      <w:tr w:rsidR="0047790A" w14:paraId="0A713574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BD28A4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0F164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D6E89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54B7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4DA61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E9BC9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F4A67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A363F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3E1BA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B775F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35433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60B64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3E849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</w:tr>
      <w:tr w:rsidR="0047790A" w14:paraId="77BA465A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41C572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47DC2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D61A2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B68E1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767B4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64019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9F1EC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6BC4D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6AD66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AF072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B23AB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822B6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C81AD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</w:tr>
      <w:tr w:rsidR="0047790A" w14:paraId="3F72293D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029D6E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25CDC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5358A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7CDBF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0EFEF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78BE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9F6F7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8411C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ABE32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3533E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158A6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6C392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9B14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</w:tr>
      <w:tr w:rsidR="0047790A" w14:paraId="4F72834E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9A4D11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F6479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24EC0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7ECA2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D908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3DA55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FDCE5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E15BC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8AFDB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35460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CD4D5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1DF78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DAA7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</w:tr>
      <w:tr w:rsidR="0047790A" w14:paraId="29B1FB26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72437E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8085D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9B272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39D6C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F1D22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17388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E01BC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97B7B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6F56A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5AF09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512,0.483,0.22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CDDBF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7BF17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EB233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</w:tr>
      <w:tr w:rsidR="0047790A" w14:paraId="62F141BE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BFCAD7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97346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C11CA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75A52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4D017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3DEC4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9F170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43EF5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42B1F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B2B2F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87896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AF746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10BB6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</w:tr>
      <w:tr w:rsidR="0047790A" w14:paraId="584CC342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C73F73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DF764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C993A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3346C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2F7F4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33046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3DB05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A23B3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C594E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D39B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CB908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7522C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C2FC1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</w:tr>
      <w:tr w:rsidR="0047790A" w14:paraId="30CABA63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3EBA5D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S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456A3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09972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F889B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C7DD1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798A4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B9C3B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6371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CC77F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2366A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25A3F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0FA39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0339B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</w:tr>
      <w:tr w:rsidR="0047790A" w14:paraId="649B0802" w14:textId="77777777">
        <w:trPr>
          <w:trHeight w:hRule="exact" w:val="2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5D40AD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872F72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341954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BCA175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AB563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5D4D10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625534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6B5F11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2AEB56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932C1E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1047B3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9B7ED6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5DA54B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1B73FCCC" w14:textId="77777777">
        <w:trPr>
          <w:trHeight w:val="300"/>
        </w:trPr>
        <w:tc>
          <w:tcPr>
            <w:tcW w:w="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A8F25C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Cg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0A9BA4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1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A5B43D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2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A45EB4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7605678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4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5E1F23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816F44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6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3A6847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7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6348AF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8C324D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9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169AF3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7399AA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DAC994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35258CA7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BB5E34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DC9AA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2577D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73736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1E4F3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D2D2C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ED845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B129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03FC0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E93B1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8DB0F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CA96A6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22A81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30B9B983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C91AAD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3376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1EAE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1D4A1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B0AB6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AC4DB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2EEB6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0AB56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DDED1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DE29F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FC843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699862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07D66B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1E7145AE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00EAD2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14C35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96160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D8D4D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69964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B692F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309C3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E4DFE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6DEA5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C50F5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EB15E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B37ACF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7B2CC4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74ABC386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A8ADBF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5253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1269E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75AD7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8C937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01D8A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E06C4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A5FCA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DAD3A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7B6D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2D4C6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D85159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B5A5F1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72F172F8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C78D5A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8555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DE819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1F0E7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79FDE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0EACF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0E20A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066A0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1D4D9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36F15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D5CC7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117847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3FFD9E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1AD408EC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3D4911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CFCEE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40D40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11CF7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506B9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3D0AA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CF61F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ED455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954C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85FEA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882F6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8E71BB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ADF670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7864C319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366FE3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3F5A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62CCF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5D473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82DB8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33,0.193,0/1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2BD6B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988D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648AA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2933D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B697E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EE0F6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D18269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84E57E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214BC0A8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C9D9C5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8415B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41F25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FA937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7842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9.533,0.247,0.1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96DE0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CFD1F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B69F0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FFFD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07110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253AA5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888,0.782,0.6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47A495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1BD66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0D79A1A2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22AB54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78A913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FB20B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896,0.476,0.4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239640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47F9C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47248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51674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666,0.983,0.7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F4AC0B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90F3D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4A911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433,0.862,0.2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C2752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6D4F13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7F8762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  <w:tr w:rsidR="0047790A" w14:paraId="60986C63" w14:textId="7777777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E3A6DF7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G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99535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1F8D7E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3.185,0.898,0.612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8406E4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095D39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4A526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4865FA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7D0DDF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2.154,0.792,0.38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8A0CFC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63,0.963,0.23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210BD1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1.312,0.838,0.3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CF3CE6" w14:textId="77777777" w:rsidR="0047790A" w:rsidRDefault="003C4DD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  <w:t>(0.326,0.172,0.1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6013A7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DECE2D" w14:textId="77777777" w:rsidR="0047790A" w:rsidRDefault="0047790A">
            <w:pPr>
              <w:jc w:val="left"/>
              <w:rPr>
                <w:rFonts w:ascii="SimSun" w:eastAsia="SimSun" w:hAnsi="SimSun" w:cs="SimSun"/>
                <w:color w:val="000000"/>
                <w:sz w:val="8"/>
                <w:szCs w:val="8"/>
              </w:rPr>
            </w:pPr>
          </w:p>
        </w:tc>
      </w:tr>
    </w:tbl>
    <w:p w14:paraId="5282FC36" w14:textId="77777777" w:rsidR="0047790A" w:rsidRDefault="0047790A">
      <w:pPr>
        <w:adjustRightInd w:val="0"/>
        <w:snapToGrid w:val="0"/>
        <w:spacing w:line="360" w:lineRule="auto"/>
        <w:rPr>
          <w:lang w:eastAsia="zh-TW"/>
        </w:rPr>
      </w:pPr>
    </w:p>
    <w:p w14:paraId="06129330" w14:textId="77777777" w:rsidR="0047790A" w:rsidRDefault="003C4DDB">
      <w:pPr>
        <w:widowControl/>
        <w:tabs>
          <w:tab w:val="left" w:pos="1701"/>
        </w:tabs>
        <w:adjustRightInd w:val="0"/>
        <w:snapToGrid w:val="0"/>
        <w:spacing w:line="300" w:lineRule="exact"/>
        <w:jc w:val="center"/>
        <w:rPr>
          <w:rFonts w:ascii="Times New Roman" w:eastAsia="SimSun" w:hAnsi="Times New Roman" w:cs="AdobeHeitiStd-Regular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AdobeHeitiStd-Regular" w:hint="eastAsia"/>
          <w:color w:val="000000"/>
          <w:kern w:val="0"/>
          <w:sz w:val="24"/>
          <w:szCs w:val="24"/>
        </w:rPr>
        <w:lastRenderedPageBreak/>
        <w:t xml:space="preserve">II. </w:t>
      </w:r>
      <w:r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The highest similarity corresponds to the closest assessment value</w:t>
      </w:r>
    </w:p>
    <w:tbl>
      <w:tblPr>
        <w:tblW w:w="744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47790A" w14:paraId="5F56A16D" w14:textId="77777777">
        <w:trPr>
          <w:trHeight w:val="300"/>
          <w:jc w:val="center"/>
        </w:trPr>
        <w:tc>
          <w:tcPr>
            <w:tcW w:w="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A55DA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07630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6EF1B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3AC73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F9D13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DB057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6D76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6FB4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67B0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F1A2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F7F24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16128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D1167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</w:tr>
      <w:tr w:rsidR="0047790A" w14:paraId="3D4C5C8E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7BAB2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388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098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DC65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ED8D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267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11C8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166E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5744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B734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26B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969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38B1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</w:tr>
      <w:tr w:rsidR="0047790A" w14:paraId="2A7CC493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8793F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375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D0CF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6685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ED0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CAB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6B5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72E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5C6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8984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6031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0ED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C11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</w:tr>
      <w:tr w:rsidR="0047790A" w14:paraId="7250189B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8DFDA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45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FB4F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F65F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6971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ED3E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30A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F26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817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D3A6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62DB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4134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4702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</w:tr>
      <w:tr w:rsidR="0047790A" w14:paraId="6C0790AC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CCDD3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002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C13A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AC07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9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664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94A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13E1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769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98F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5956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22A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06C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1243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</w:tr>
      <w:tr w:rsidR="0047790A" w14:paraId="32BB6211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45FAE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6BF9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0D7B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FD1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BF0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18FD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89D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F024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742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6413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171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8C8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EAE8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</w:tr>
      <w:tr w:rsidR="0047790A" w14:paraId="6B54A9C7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ADEFE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966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E958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B001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F19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3F40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4D5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27B5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273A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B863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9B1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464A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5B6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</w:tr>
      <w:tr w:rsidR="0047790A" w14:paraId="0D3060FB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A0216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E6E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2A5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1BF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305E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6D2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41F4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18E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E94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D4F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76C9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D211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A3E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</w:tr>
      <w:tr w:rsidR="0047790A" w14:paraId="36F93590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05382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8082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CE3A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58B2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928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640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628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0DE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9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A9A5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0B8A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7BFF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C71D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95D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</w:tr>
      <w:tr w:rsidR="0047790A" w14:paraId="0173AD5A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88B3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C349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956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82C5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9D62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7A3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1BC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5399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E973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BF88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9AA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0B8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5853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</w:tr>
      <w:tr w:rsidR="0047790A" w14:paraId="69EA5589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CE15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FD93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BF1B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5975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B70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A143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6FE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39F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B83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3DF5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ADFF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F1A1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9AF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</w:tr>
      <w:tr w:rsidR="0047790A" w14:paraId="4EA85B10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E04A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D5F2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8363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45D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D4F2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A4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E22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E9D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88F5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0F02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ABED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75B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576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</w:tr>
      <w:tr w:rsidR="0047790A" w14:paraId="624E961C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BBA4E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82E5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698F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83C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3B60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B69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F668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E2A1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2237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6E43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E1DD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B62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3D8B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</w:tr>
      <w:tr w:rsidR="0047790A" w14:paraId="7CB78D5C" w14:textId="77777777">
        <w:trPr>
          <w:trHeight w:hRule="exact" w:val="28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1AD0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6CA5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E4B3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9743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C7B5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54B4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6520A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622A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C0C0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72F1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602B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3B26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0C80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DAF3820" w14:textId="77777777">
        <w:trPr>
          <w:trHeight w:val="300"/>
          <w:jc w:val="center"/>
        </w:trPr>
        <w:tc>
          <w:tcPr>
            <w:tcW w:w="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B6FF2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684BD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31956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C3D49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31708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B7B4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A005B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0952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59F372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1414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73E4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F93C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B5E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0E235132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0917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7A3B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1C0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096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8902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E89D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A27E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A01C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29A2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10E8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83A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8FCF7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D7FF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5CBF2A8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EEA7A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1BBB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BD2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DCCE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996A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5400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5878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D61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021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669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1186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1812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3AFC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4737E2C4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29172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A4A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26CD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6135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133C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CD3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13C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0BC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C4C9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28F0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4C68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1B0A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25DD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36BA767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603603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F87E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DAC4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696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898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3E9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A2F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D44C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442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1FC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9136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B551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BAC3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7BA5CB7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0215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817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EF0C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7B6B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A768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316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4C3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CE75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34E2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A9A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5A9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6F8B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F700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2FA247D2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83C8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0DE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3E41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2CE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243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C080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D03C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7DB1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BDD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B34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A10D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635E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67D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63D33B0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AA1D6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7CC2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F70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B95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E8EE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CD4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45FD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CF9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105A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3B18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EBF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84A5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8C7F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16DBF4DE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F4CD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2CDC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DD92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1C4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2C5D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C5C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5E92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E55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8FB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DE5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6DB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EE09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9AF6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1BE2262E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4D9D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9473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E60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F4B7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F1AB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12D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D49D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6AA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3515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357F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8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323E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642F2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2FD7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222B3B14" w14:textId="77777777">
        <w:trPr>
          <w:trHeight w:val="300"/>
          <w:jc w:val="center"/>
        </w:trPr>
        <w:tc>
          <w:tcPr>
            <w:tcW w:w="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DF80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C83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20F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/ 0.99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2F2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EB3E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6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7AE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6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6D1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0915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/ 0.9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5B14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F64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/ 0.9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0B0F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/ 0.7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1BB5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DAB2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</w:tbl>
    <w:p w14:paraId="6F862E2D" w14:textId="77777777" w:rsidR="0047790A" w:rsidRDefault="0047790A">
      <w:pPr>
        <w:widowControl/>
        <w:tabs>
          <w:tab w:val="left" w:pos="1701"/>
        </w:tabs>
        <w:adjustRightInd w:val="0"/>
        <w:snapToGrid w:val="0"/>
        <w:spacing w:line="300" w:lineRule="exact"/>
        <w:ind w:firstLineChars="1300" w:firstLine="2600"/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</w:pPr>
    </w:p>
    <w:p w14:paraId="09A6723B" w14:textId="77777777" w:rsidR="0047790A" w:rsidRDefault="003C4DDB">
      <w:pPr>
        <w:widowControl/>
        <w:tabs>
          <w:tab w:val="left" w:pos="1701"/>
        </w:tabs>
        <w:adjustRightInd w:val="0"/>
        <w:snapToGrid w:val="0"/>
        <w:spacing w:line="300" w:lineRule="exact"/>
        <w:jc w:val="center"/>
        <w:rPr>
          <w:rFonts w:ascii="Times New Roman" w:eastAsia="SimSun" w:hAnsi="Times New Roman" w:cs="AdobeHeitiStd-Regular"/>
          <w:color w:val="000000"/>
          <w:kern w:val="0"/>
          <w:sz w:val="24"/>
          <w:szCs w:val="24"/>
        </w:rPr>
      </w:pPr>
      <w:r>
        <w:rPr>
          <w:rFonts w:ascii="Times New Roman" w:hAnsi="Times New Roman" w:cs="AdobeHeitiStd-Regular" w:hint="eastAsia"/>
          <w:color w:val="000000"/>
          <w:kern w:val="0"/>
          <w:sz w:val="24"/>
          <w:szCs w:val="24"/>
        </w:rPr>
        <w:t>III. Direct-relation matrix of economy and greenness enablers</w:t>
      </w:r>
    </w:p>
    <w:tbl>
      <w:tblPr>
        <w:tblW w:w="68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7790A" w14:paraId="6650491A" w14:textId="77777777">
        <w:trPr>
          <w:trHeight w:val="24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78FAE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X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3E55F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74F4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CC41C5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814D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84B5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294F5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D6355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CA32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0B28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1CB9E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145D6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2</w:t>
            </w:r>
          </w:p>
        </w:tc>
      </w:tr>
      <w:tr w:rsidR="0047790A" w14:paraId="1ABF09D2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1160F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C264A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9C7B5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3396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28BA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8C5A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6A5AD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2B9C1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0FB1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15020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FC737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E614F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24481EA7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E878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6B932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F9A32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F5C4E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9067D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EBFE8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90DB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4B83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FD162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46D8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F2C22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0F4E9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7790A" w14:paraId="5069A570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CCADE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3965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F0B6F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A7A9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198F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A61A7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51870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4B58B1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3A65E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8FD0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2DDDB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A073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455C2293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FCA7F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C530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DEF9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06FC7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10268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A356A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3FE1F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CC9B6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72434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8C40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8BD9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2AF7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6EF0FFA8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A730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FAB4D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EF7BE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5A92F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C5F14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C593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A9F44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0DFCA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EA23B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D19D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9334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50058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7790A" w14:paraId="4AF6055A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8CB4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ED2FD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51CE8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6C24E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D147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AEFF3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80AA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15323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334B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DCD0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38485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3C437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216DB00E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38199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3ADC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29CC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A1C39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D83A0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384DF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146BD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796F1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A7C5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58905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A710F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416FE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7790A" w14:paraId="2DA64008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07CE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7A53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EAB45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15B9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880C9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586E6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9116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17253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FBE7D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F98DF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C881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0E38D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47790A" w14:paraId="7EF265B6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F33C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6FC89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6FB7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6D138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639E1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B57A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2E3FE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55D9B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8EB4D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6BCC17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5714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AFC3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34FC2286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34FB3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964F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80A87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CAD4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5205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B7461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08247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6CA43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E536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6BF97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4D8C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0ADE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5BD228F3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C545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FA8DC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1F113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E475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6C2AA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AE015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8424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76664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C3EC5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36333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58A4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C9EECD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F20C6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7790A" w14:paraId="24880621" w14:textId="77777777">
        <w:trPr>
          <w:trHeight w:val="238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79DD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27CF1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4045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B716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E3D55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7B8B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A17A8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E6F0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94F0F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ED8C3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28512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BE09B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7790A" w14:paraId="47AFCD42" w14:textId="77777777">
        <w:trPr>
          <w:trHeight w:hRule="exact" w:val="2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FE68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A6D0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6808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DE86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A839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6806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9061A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BD1A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62AE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91E8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54B3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F72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34B5A30A" w14:textId="77777777">
        <w:trPr>
          <w:trHeight w:val="24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624B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E8BE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E2FC5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F77CA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7523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D904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809C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0419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5642F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E53F5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8399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64A8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5F6CD5E1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3C7E7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6CD62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4F0B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6A65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BD07E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E5D7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884EF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4B40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01490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5C05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1F5F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6E3C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7EE5EDB8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56065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3EC7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707A5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5130D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03D2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B7D7B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DBD03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CF990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2FAE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43DE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3DAC2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138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3837F93C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DD975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04BD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F2345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CEE9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EAB6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75C1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85ADC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682F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F86E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B7395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EEDE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9C56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25BD653C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6138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BADD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E0F77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832BD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3577C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40C8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4F8A6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7C957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7FA5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0163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AF14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6A7BA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72C20512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E1806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07751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24ABE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E2C88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834C60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9ED21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6EE8F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FF399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51C01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42B8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E7CF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BF0C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3E32EF6B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49758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2DBA5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528BB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C621A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06C6E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09A30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C0EB5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A1206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9A0E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219B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76B1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3968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61EED323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17BA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4991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57946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E623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FCBC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C7E63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D89A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BE93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39330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66A02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ADC8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9D64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06592B38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26C2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EE57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B26F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7640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C8496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9A336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7B1E24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42E0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A715F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01D8E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AF6A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52B4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735FAB1D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DBA53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5DE65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B5AED7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543E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CE31A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6FD63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78BED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3EEC7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0181D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DE15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D021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6EF8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47790A" w14:paraId="6B59EB59" w14:textId="77777777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3463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CE002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BC1E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E8ADD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61F45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E6676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1A633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5D0B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95A56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F152E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F6DA5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36D3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090A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</w:tbl>
    <w:p w14:paraId="73A69443" w14:textId="77777777" w:rsidR="0047790A" w:rsidRDefault="0047790A">
      <w:pPr>
        <w:adjustRightInd w:val="0"/>
        <w:snapToGrid w:val="0"/>
        <w:spacing w:line="360" w:lineRule="auto"/>
        <w:rPr>
          <w:lang w:eastAsia="zh-TW"/>
        </w:rPr>
      </w:pPr>
    </w:p>
    <w:p w14:paraId="5892D3F0" w14:textId="77777777" w:rsidR="0047790A" w:rsidRDefault="003C4DDB">
      <w:pPr>
        <w:widowControl/>
        <w:adjustRightInd w:val="0"/>
        <w:snapToGrid w:val="0"/>
        <w:spacing w:line="300" w:lineRule="exact"/>
        <w:jc w:val="center"/>
        <w:rPr>
          <w:rFonts w:ascii="Times New Roman" w:eastAsia="SimSu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IV. Normalized direct-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elato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matrix of economy and greenness enablers</w:t>
      </w:r>
    </w:p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7790A" w14:paraId="04212723" w14:textId="77777777">
        <w:trPr>
          <w:trHeight w:val="25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D972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1AFF0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EB5D4C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B1BDF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D0E8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6D71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BB571E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DF0C6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EC67D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58B6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693DB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72A47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1C98D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</w:tr>
      <w:tr w:rsidR="0047790A" w14:paraId="2367C33A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E71CD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9531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693E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4848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DA5E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388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05B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B60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BA66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B92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178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3FA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3E2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6061BE86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EB94E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9FB5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BA89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EC7D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4BAE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1F9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67F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175B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EDB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96A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42D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D6A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ECB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47790A" w14:paraId="5B07957D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D717D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947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88C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E79B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FB1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9191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381F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E6E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28E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1C56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F00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6663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BF15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1F6AED37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CFEBD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0BA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9C6D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E3DE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9EDA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E3F7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563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45F6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DC3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866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579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946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26AE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756C72C2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1B28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3681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BD5A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119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0006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D1EB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0AA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E3E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4CB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83D9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FAB5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CE8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2AE7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47790A" w14:paraId="574EB619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7B60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7E1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C14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1D9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0C7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022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188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588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DC9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1F48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F1C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C5B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F86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19230520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ACC4B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335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C840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2EA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BDD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FC7B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D2E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8D2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1420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F27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DA6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607F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BCE3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47790A" w14:paraId="02262594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885AB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DF4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35F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D98E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FA07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C11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964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151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11AA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93C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602E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981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521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47790A" w14:paraId="29C4D2D1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7C471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F997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F5AD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CB4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596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D90B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683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4200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DD8C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321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669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C0A8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DDC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438EABCE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ED871B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F78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C61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BBD7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0E1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2CE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C1FE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1428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20B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BEB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BE08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2117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585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2D419AC2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361DBD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CD2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BC6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E256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DFA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198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E4A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6A6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80F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2F1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C201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92E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9AF9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47790A" w14:paraId="2414F543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DABD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0133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E62E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5E32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947A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FD49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BCB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C408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38F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DC9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E94C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AD0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CD7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7790A" w14:paraId="7087F6C9" w14:textId="77777777">
        <w:trPr>
          <w:trHeight w:hRule="exact" w:val="2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1C5A2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7BDD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A500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CC02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3BCE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2E0F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DC8B7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9CB8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2CD77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147F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3953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F624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AF43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09C1B32" w14:textId="77777777">
        <w:trPr>
          <w:trHeight w:val="25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B13732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3696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4366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B2A46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5B0D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3490D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A500C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1B1A5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CDA1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6C0DE5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1E7D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B404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D1A70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10B070F2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CC25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C26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FFC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E41C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D5C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887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6A3A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0796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E78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F16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F9F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B017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39322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BC94D7B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E9B57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3E0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F91D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A86A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D5CB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A7EF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6BE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5C22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62C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E99E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23C0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4E87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667C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1421D1DA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AE6D5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617B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7E73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D59B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747D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C3A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E400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C52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EE99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3D22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1A72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7BCC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2A85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59B32209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7C588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E40E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D18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8B8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0B13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C51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D45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2027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5A40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2E36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BDDF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EE88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B6BCB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52674BC5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2DA49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EF45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17B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0EC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2190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7F5A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7805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2D1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119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DC2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B925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918A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36F7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592D09CF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D298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F17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318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464A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538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DA43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174F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147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5B6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252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B410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AEEF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EDE8F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B566B40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DE3F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0F5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5464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5AAE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9E74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9C7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8B69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0FD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C42E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F059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52BE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1CE1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B9F97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F4245F1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5D58C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3C5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D45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4655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043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5770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3B6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4367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9188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E51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4004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AA9F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70ED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14F396AB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8232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96C9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8C92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9E29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78E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473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BB4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E26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7F5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E615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8EFD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5120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135A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5C695B7F" w14:textId="77777777">
        <w:trPr>
          <w:trHeight w:val="25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E7D98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15E8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4EB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811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428B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B0FB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7609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02FC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6D43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82EC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7583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1151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31A0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</w:tbl>
    <w:p w14:paraId="50E80DBF" w14:textId="77777777" w:rsidR="0047790A" w:rsidRDefault="0047790A">
      <w:pPr>
        <w:adjustRightInd w:val="0"/>
        <w:snapToGrid w:val="0"/>
        <w:spacing w:line="360" w:lineRule="auto"/>
        <w:rPr>
          <w:lang w:eastAsia="zh-TW"/>
        </w:rPr>
      </w:pPr>
    </w:p>
    <w:p w14:paraId="716446D4" w14:textId="77777777" w:rsidR="0047790A" w:rsidRDefault="003C4DDB">
      <w:pPr>
        <w:widowControl/>
        <w:adjustRightInd w:val="0"/>
        <w:snapToGrid w:val="0"/>
        <w:spacing w:line="300" w:lineRule="exact"/>
        <w:jc w:val="center"/>
        <w:rPr>
          <w:rFonts w:ascii="Times New Roman" w:eastAsia="SimSun" w:hAnsi="KaiTi"/>
          <w:color w:val="000000"/>
          <w:sz w:val="20"/>
          <w:szCs w:val="20"/>
        </w:rPr>
      </w:pPr>
      <w:r>
        <w:rPr>
          <w:rFonts w:ascii="Times New Roman" w:hAnsi="KaiTi" w:hint="eastAsia"/>
          <w:color w:val="000000"/>
          <w:sz w:val="24"/>
          <w:szCs w:val="24"/>
        </w:rPr>
        <w:t>V. Total-relation matrix of economy and greenness enablers</w:t>
      </w:r>
    </w:p>
    <w:tbl>
      <w:tblPr>
        <w:tblW w:w="67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47790A" w14:paraId="0934F824" w14:textId="77777777">
        <w:trPr>
          <w:trHeight w:val="250"/>
          <w:jc w:val="center"/>
        </w:trPr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FE292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e</w:t>
            </w:r>
            <w:proofErr w:type="spellEnd"/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7E8E6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2A8E5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A46A6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933C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7B31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2BA0D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EC535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A8760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C4B81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D74A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5141B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654405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</w:tr>
      <w:tr w:rsidR="0047790A" w14:paraId="42CF265B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2028D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B769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0E7A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2D9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6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42D5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2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D18E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076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9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5F6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4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4782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8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14F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2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1B0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AF01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897A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5</w:t>
            </w:r>
          </w:p>
        </w:tc>
      </w:tr>
      <w:tr w:rsidR="0047790A" w14:paraId="4A37C200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FF43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C980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1364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C5E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FB4F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D54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3E9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E6CE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411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063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5E9A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1060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219E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0</w:t>
            </w:r>
          </w:p>
        </w:tc>
      </w:tr>
      <w:tr w:rsidR="0047790A" w14:paraId="7504120D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1A5E1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8FF1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DC6B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CC2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183C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9453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1BD6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BF18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CE10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139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DCEC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18B1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1EE6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</w:tr>
      <w:tr w:rsidR="0047790A" w14:paraId="02106D0E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3569B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682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A97D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F0A5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D58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F6BA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246E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6E63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A54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3A7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F299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BFC7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072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</w:tr>
      <w:tr w:rsidR="0047790A" w14:paraId="15987F1F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34520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AD8B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9BC7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06A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D926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5B2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0514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AE1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C4A2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6534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678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F3F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C85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</w:tr>
      <w:tr w:rsidR="0047790A" w14:paraId="15BC1D7E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5182E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8C6E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3F2C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561C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4226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9660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ABC8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F7F8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C3AE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BA5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CD2F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56B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B82F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</w:tr>
      <w:tr w:rsidR="0047790A" w14:paraId="36976D0F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C4237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285D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6817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1C10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7A4E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F01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7721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06E0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8DA6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F8A8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2CA5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94F4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2872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6</w:t>
            </w:r>
          </w:p>
        </w:tc>
      </w:tr>
      <w:tr w:rsidR="0047790A" w14:paraId="49B24B31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3FB16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5141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1344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FC4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68AB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338B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36F7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8F2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3DF9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5947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DC0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C666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0FDB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5</w:t>
            </w:r>
          </w:p>
        </w:tc>
      </w:tr>
      <w:tr w:rsidR="0047790A" w14:paraId="25311BD1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FB7E5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B1D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AC3A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FE3E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7351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D80B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FA4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7A3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340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0DF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4CA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EE81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B809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9</w:t>
            </w:r>
          </w:p>
        </w:tc>
      </w:tr>
      <w:tr w:rsidR="0047790A" w14:paraId="1A7EF7D1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804D72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FA04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5AAB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2711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A488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CC7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8BCE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4298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94B8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331B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711B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0A52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92A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</w:tr>
      <w:tr w:rsidR="0047790A" w14:paraId="7A0049EB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F5D1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DE31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D9F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824A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3016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95A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7A62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D75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EEE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8BD4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1A38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A88D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09F6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</w:tr>
      <w:tr w:rsidR="0047790A" w14:paraId="7FD8B9D2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20C73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1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752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FBFB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A89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7983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6C16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592D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DF09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4493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AAE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C3D4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78E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470D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</w:tr>
      <w:tr w:rsidR="0047790A" w14:paraId="106486A4" w14:textId="77777777">
        <w:trPr>
          <w:trHeight w:hRule="exact" w:val="28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D9A7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B6D5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F9A72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4E57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3450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C8FC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4F53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0786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8DD0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3C01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DF45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2DB43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25B4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35708353" w14:textId="77777777">
        <w:trPr>
          <w:trHeight w:val="250"/>
          <w:jc w:val="center"/>
        </w:trPr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8DFEF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  <w:proofErr w:type="spellEnd"/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7A5AB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F5E49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4F0F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0DE1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953B1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08F9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5CB31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5000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1EEC7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630AE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5AF5C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530DD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20136047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6AD6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3D40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AD19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8343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948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69B2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0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A9B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42A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5954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C3E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6847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4025A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AF0C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36102C68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614B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5C0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F391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E0F8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5B42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C684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8284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F15F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BB39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4E35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38C9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5C8A8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FD7A1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39BDDF75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84616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A96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A2E9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9F2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ABA5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AD00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A85A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59EC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9D71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E800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2563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1AB35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1F196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4CBF3B32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326EC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0E25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8353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D6FD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9740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555A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5014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FC1F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FDB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CB48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732B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1070D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8382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A7BA5F2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F4EDB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76FB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51AB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DCB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54CE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43D6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5035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D254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BC9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B8F7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ADEF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82EF9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EFBB9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0B713AD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9A288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1A74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BE9C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5132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B683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9417F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27E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14FC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EAE4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FE47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C251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87D64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F0D1E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3B59F36A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7AB1F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9E33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F6FD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1FB9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DED1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CC7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BF1D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9BBF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BE9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B169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DA4C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80426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3D7C8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7117FC8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DC089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275F4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3D71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FC2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6BD5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A759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E0A8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6D3B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57BF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23E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9FC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87046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7DB35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7F0DCDE2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5FFB7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FD07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D27D8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E4F60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801C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8D1FD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C8E36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8630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C640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658E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C7EA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31752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2720A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  <w:tr w:rsidR="0047790A" w14:paraId="68DC43CF" w14:textId="77777777">
        <w:trPr>
          <w:trHeight w:val="250"/>
          <w:jc w:val="center"/>
        </w:trPr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A058A7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1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5DAC1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60105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1EDA9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76C3A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F9C0E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2744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430DC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32E52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4B913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CCF5B" w14:textId="77777777" w:rsidR="0047790A" w:rsidRDefault="003C4DD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B8FCA" w14:textId="77777777" w:rsidR="0047790A" w:rsidRDefault="0047790A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823A4" w14:textId="77777777" w:rsidR="0047790A" w:rsidRDefault="0047790A">
            <w:pPr>
              <w:rPr>
                <w:rFonts w:ascii="SimSun" w:eastAsia="SimSun" w:hAnsi="SimSun" w:cs="SimSun"/>
                <w:color w:val="000000"/>
                <w:sz w:val="16"/>
                <w:szCs w:val="16"/>
              </w:rPr>
            </w:pPr>
          </w:p>
        </w:tc>
      </w:tr>
    </w:tbl>
    <w:p w14:paraId="65225881" w14:textId="77777777" w:rsidR="0047790A" w:rsidRDefault="0047790A">
      <w:pPr>
        <w:adjustRightInd w:val="0"/>
        <w:snapToGrid w:val="0"/>
        <w:spacing w:line="360" w:lineRule="auto"/>
        <w:rPr>
          <w:lang w:eastAsia="zh-TW"/>
        </w:rPr>
      </w:pPr>
    </w:p>
    <w:p w14:paraId="71AA33D0" w14:textId="77777777" w:rsidR="0047790A" w:rsidRPr="0026003B" w:rsidRDefault="0047790A">
      <w:pPr>
        <w:adjustRightInd w:val="0"/>
        <w:snapToGrid w:val="0"/>
        <w:spacing w:line="36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TW"/>
        </w:rPr>
      </w:pPr>
    </w:p>
    <w:sectPr w:rsidR="0047790A" w:rsidRPr="0026003B">
      <w:type w:val="continuous"/>
      <w:pgSz w:w="11906" w:h="16838"/>
      <w:pgMar w:top="1440" w:right="1440" w:bottom="1440" w:left="1440" w:header="850" w:footer="994" w:gutter="0"/>
      <w:cols w:space="15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">
    <w:altName w:val="Palatino Linotype"/>
    <w:charset w:val="4D"/>
    <w:family w:val="auto"/>
    <w:pitch w:val="default"/>
    <w:sig w:usb0="00000000" w:usb1="00000000" w:usb2="14600000" w:usb3="00000000" w:csb0="00000193" w:csb1="00000000"/>
  </w:font>
  <w:font w:name="AdobeHeitiStd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0229980"/>
    <w:multiLevelType w:val="singleLevel"/>
    <w:tmpl w:val="90229980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05C7299"/>
    <w:multiLevelType w:val="multilevel"/>
    <w:tmpl w:val="005C7299"/>
    <w:lvl w:ilvl="0">
      <w:start w:val="1"/>
      <w:numFmt w:val="decimal"/>
      <w:lvlText w:val="(%1)"/>
      <w:lvlJc w:val="left"/>
      <w:pPr>
        <w:ind w:left="420" w:hanging="420"/>
      </w:pPr>
      <w:rPr>
        <w:rFonts w:cs="SimSun"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D13323"/>
    <w:multiLevelType w:val="singleLevel"/>
    <w:tmpl w:val="1ED13323"/>
    <w:lvl w:ilvl="0">
      <w:start w:val="5"/>
      <w:numFmt w:val="upperLetter"/>
      <w:suff w:val="nothing"/>
      <w:lvlText w:val="%1-"/>
      <w:lvlJc w:val="left"/>
    </w:lvl>
  </w:abstractNum>
  <w:abstractNum w:abstractNumId="3" w15:restartNumberingAfterBreak="0">
    <w:nsid w:val="2B23259C"/>
    <w:multiLevelType w:val="singleLevel"/>
    <w:tmpl w:val="2B23259C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5165239C"/>
    <w:multiLevelType w:val="singleLevel"/>
    <w:tmpl w:val="5165239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128549673">
    <w:abstractNumId w:val="0"/>
  </w:num>
  <w:num w:numId="2" w16cid:durableId="1737818930">
    <w:abstractNumId w:val="2"/>
  </w:num>
  <w:num w:numId="3" w16cid:durableId="1912807478">
    <w:abstractNumId w:val="3"/>
  </w:num>
  <w:num w:numId="4" w16cid:durableId="1680346471">
    <w:abstractNumId w:val="1"/>
  </w:num>
  <w:num w:numId="5" w16cid:durableId="6812503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trackedChanges" w:enforcement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394"/>
    <w:rsid w:val="000003A4"/>
    <w:rsid w:val="0000062A"/>
    <w:rsid w:val="000007EB"/>
    <w:rsid w:val="00001FCF"/>
    <w:rsid w:val="000024E1"/>
    <w:rsid w:val="0000763B"/>
    <w:rsid w:val="0002130B"/>
    <w:rsid w:val="00024642"/>
    <w:rsid w:val="00025F39"/>
    <w:rsid w:val="000265CD"/>
    <w:rsid w:val="000302C5"/>
    <w:rsid w:val="00033234"/>
    <w:rsid w:val="00033FA7"/>
    <w:rsid w:val="0003718F"/>
    <w:rsid w:val="00040692"/>
    <w:rsid w:val="00041C64"/>
    <w:rsid w:val="00042780"/>
    <w:rsid w:val="00042E63"/>
    <w:rsid w:val="00045270"/>
    <w:rsid w:val="00045D0B"/>
    <w:rsid w:val="00046209"/>
    <w:rsid w:val="00051344"/>
    <w:rsid w:val="00051669"/>
    <w:rsid w:val="000545D0"/>
    <w:rsid w:val="0005470F"/>
    <w:rsid w:val="00061DF5"/>
    <w:rsid w:val="00072372"/>
    <w:rsid w:val="000803B5"/>
    <w:rsid w:val="000837D3"/>
    <w:rsid w:val="00084178"/>
    <w:rsid w:val="0008460C"/>
    <w:rsid w:val="0008498E"/>
    <w:rsid w:val="000874B8"/>
    <w:rsid w:val="00090063"/>
    <w:rsid w:val="00095FFC"/>
    <w:rsid w:val="000A338E"/>
    <w:rsid w:val="000A4587"/>
    <w:rsid w:val="000A5A86"/>
    <w:rsid w:val="000A63B2"/>
    <w:rsid w:val="000B07C2"/>
    <w:rsid w:val="000B0926"/>
    <w:rsid w:val="000B73EC"/>
    <w:rsid w:val="000C3567"/>
    <w:rsid w:val="000C6558"/>
    <w:rsid w:val="000C6AA8"/>
    <w:rsid w:val="000D0682"/>
    <w:rsid w:val="000D0C02"/>
    <w:rsid w:val="000D1C92"/>
    <w:rsid w:val="000D1D2D"/>
    <w:rsid w:val="000E483C"/>
    <w:rsid w:val="000E4DE3"/>
    <w:rsid w:val="000E57EB"/>
    <w:rsid w:val="000E59CE"/>
    <w:rsid w:val="000F1782"/>
    <w:rsid w:val="000F5457"/>
    <w:rsid w:val="000F5CF9"/>
    <w:rsid w:val="000F6E44"/>
    <w:rsid w:val="000F727D"/>
    <w:rsid w:val="00100CF2"/>
    <w:rsid w:val="001042D6"/>
    <w:rsid w:val="00105077"/>
    <w:rsid w:val="0010615B"/>
    <w:rsid w:val="0011048C"/>
    <w:rsid w:val="0012256A"/>
    <w:rsid w:val="00122882"/>
    <w:rsid w:val="00126F76"/>
    <w:rsid w:val="00127C03"/>
    <w:rsid w:val="00130B71"/>
    <w:rsid w:val="00131530"/>
    <w:rsid w:val="001333D2"/>
    <w:rsid w:val="00142811"/>
    <w:rsid w:val="001462DE"/>
    <w:rsid w:val="00147632"/>
    <w:rsid w:val="001500BB"/>
    <w:rsid w:val="00150686"/>
    <w:rsid w:val="00152024"/>
    <w:rsid w:val="00154ED3"/>
    <w:rsid w:val="001569DE"/>
    <w:rsid w:val="00157A75"/>
    <w:rsid w:val="00160A90"/>
    <w:rsid w:val="00160F76"/>
    <w:rsid w:val="00161616"/>
    <w:rsid w:val="00164CAA"/>
    <w:rsid w:val="00166FF9"/>
    <w:rsid w:val="00167980"/>
    <w:rsid w:val="00173DB7"/>
    <w:rsid w:val="00176F87"/>
    <w:rsid w:val="001815FE"/>
    <w:rsid w:val="001903FC"/>
    <w:rsid w:val="001905CF"/>
    <w:rsid w:val="001925AE"/>
    <w:rsid w:val="00192DF6"/>
    <w:rsid w:val="001942FB"/>
    <w:rsid w:val="00195A0F"/>
    <w:rsid w:val="00196072"/>
    <w:rsid w:val="00196CB1"/>
    <w:rsid w:val="0019784C"/>
    <w:rsid w:val="001A08AE"/>
    <w:rsid w:val="001A67D9"/>
    <w:rsid w:val="001A7981"/>
    <w:rsid w:val="001B16A0"/>
    <w:rsid w:val="001B25BC"/>
    <w:rsid w:val="001B2700"/>
    <w:rsid w:val="001C0A93"/>
    <w:rsid w:val="001C38EE"/>
    <w:rsid w:val="001C4051"/>
    <w:rsid w:val="001C458F"/>
    <w:rsid w:val="001C5913"/>
    <w:rsid w:val="001C5931"/>
    <w:rsid w:val="001D274B"/>
    <w:rsid w:val="001D447A"/>
    <w:rsid w:val="001E2B65"/>
    <w:rsid w:val="001E4918"/>
    <w:rsid w:val="001E49FE"/>
    <w:rsid w:val="001F057E"/>
    <w:rsid w:val="001F10C1"/>
    <w:rsid w:val="001F165C"/>
    <w:rsid w:val="001F442C"/>
    <w:rsid w:val="001F7339"/>
    <w:rsid w:val="001F79CA"/>
    <w:rsid w:val="00201253"/>
    <w:rsid w:val="002017D6"/>
    <w:rsid w:val="00204562"/>
    <w:rsid w:val="002050F2"/>
    <w:rsid w:val="002058F0"/>
    <w:rsid w:val="00211B85"/>
    <w:rsid w:val="00212478"/>
    <w:rsid w:val="00213CDB"/>
    <w:rsid w:val="002162B2"/>
    <w:rsid w:val="00217F09"/>
    <w:rsid w:val="002228B8"/>
    <w:rsid w:val="00223702"/>
    <w:rsid w:val="0022393B"/>
    <w:rsid w:val="00224FF9"/>
    <w:rsid w:val="002308AC"/>
    <w:rsid w:val="00232258"/>
    <w:rsid w:val="00232EA9"/>
    <w:rsid w:val="00235E5A"/>
    <w:rsid w:val="00242CBD"/>
    <w:rsid w:val="00245887"/>
    <w:rsid w:val="002460C1"/>
    <w:rsid w:val="00246BD0"/>
    <w:rsid w:val="00247D75"/>
    <w:rsid w:val="00251AB2"/>
    <w:rsid w:val="002543F9"/>
    <w:rsid w:val="00254A7F"/>
    <w:rsid w:val="0025732E"/>
    <w:rsid w:val="0026003B"/>
    <w:rsid w:val="002603F0"/>
    <w:rsid w:val="00263CB1"/>
    <w:rsid w:val="00263EA4"/>
    <w:rsid w:val="00267933"/>
    <w:rsid w:val="00270442"/>
    <w:rsid w:val="00270531"/>
    <w:rsid w:val="00271B57"/>
    <w:rsid w:val="0027333B"/>
    <w:rsid w:val="0027507B"/>
    <w:rsid w:val="002766EB"/>
    <w:rsid w:val="00276806"/>
    <w:rsid w:val="002809D9"/>
    <w:rsid w:val="00281991"/>
    <w:rsid w:val="00282443"/>
    <w:rsid w:val="00287AA3"/>
    <w:rsid w:val="00292F24"/>
    <w:rsid w:val="002A292C"/>
    <w:rsid w:val="002A328C"/>
    <w:rsid w:val="002A5365"/>
    <w:rsid w:val="002A547B"/>
    <w:rsid w:val="002A55F9"/>
    <w:rsid w:val="002A77BA"/>
    <w:rsid w:val="002A7F14"/>
    <w:rsid w:val="002B0176"/>
    <w:rsid w:val="002B3FAE"/>
    <w:rsid w:val="002B4940"/>
    <w:rsid w:val="002B5EA9"/>
    <w:rsid w:val="002B7D80"/>
    <w:rsid w:val="002C0E38"/>
    <w:rsid w:val="002C0FC9"/>
    <w:rsid w:val="002C50FB"/>
    <w:rsid w:val="002D22EC"/>
    <w:rsid w:val="002D3DB5"/>
    <w:rsid w:val="002D49F7"/>
    <w:rsid w:val="002E1911"/>
    <w:rsid w:val="002E4E7E"/>
    <w:rsid w:val="002E669F"/>
    <w:rsid w:val="002F1BCA"/>
    <w:rsid w:val="002F39D2"/>
    <w:rsid w:val="002F3C0E"/>
    <w:rsid w:val="002F68E4"/>
    <w:rsid w:val="002F6CB3"/>
    <w:rsid w:val="002F768D"/>
    <w:rsid w:val="00301AF2"/>
    <w:rsid w:val="00302E56"/>
    <w:rsid w:val="00302F19"/>
    <w:rsid w:val="003041DC"/>
    <w:rsid w:val="00310A09"/>
    <w:rsid w:val="00312F57"/>
    <w:rsid w:val="0031385B"/>
    <w:rsid w:val="0031477C"/>
    <w:rsid w:val="00317533"/>
    <w:rsid w:val="00317665"/>
    <w:rsid w:val="00321232"/>
    <w:rsid w:val="003228F9"/>
    <w:rsid w:val="00323CE2"/>
    <w:rsid w:val="0032448B"/>
    <w:rsid w:val="00326704"/>
    <w:rsid w:val="00331D14"/>
    <w:rsid w:val="00337C2E"/>
    <w:rsid w:val="003402CF"/>
    <w:rsid w:val="00341825"/>
    <w:rsid w:val="003459DE"/>
    <w:rsid w:val="00345CB7"/>
    <w:rsid w:val="00347394"/>
    <w:rsid w:val="0034748E"/>
    <w:rsid w:val="0035696F"/>
    <w:rsid w:val="00356A8B"/>
    <w:rsid w:val="00361742"/>
    <w:rsid w:val="00362461"/>
    <w:rsid w:val="00370A8A"/>
    <w:rsid w:val="00374D45"/>
    <w:rsid w:val="00377992"/>
    <w:rsid w:val="0038288A"/>
    <w:rsid w:val="00385893"/>
    <w:rsid w:val="003877EB"/>
    <w:rsid w:val="00387F95"/>
    <w:rsid w:val="00390856"/>
    <w:rsid w:val="003962C3"/>
    <w:rsid w:val="00396A78"/>
    <w:rsid w:val="00396B07"/>
    <w:rsid w:val="00397EE6"/>
    <w:rsid w:val="003A1E9A"/>
    <w:rsid w:val="003B2F93"/>
    <w:rsid w:val="003B509B"/>
    <w:rsid w:val="003B5634"/>
    <w:rsid w:val="003B6787"/>
    <w:rsid w:val="003B69CE"/>
    <w:rsid w:val="003B6E94"/>
    <w:rsid w:val="003B773F"/>
    <w:rsid w:val="003C0151"/>
    <w:rsid w:val="003C3D38"/>
    <w:rsid w:val="003C4DDB"/>
    <w:rsid w:val="003C6B7E"/>
    <w:rsid w:val="003D3A1A"/>
    <w:rsid w:val="003D4AAF"/>
    <w:rsid w:val="003D4BB2"/>
    <w:rsid w:val="003E2E5E"/>
    <w:rsid w:val="003E342A"/>
    <w:rsid w:val="003E3BCE"/>
    <w:rsid w:val="003F4783"/>
    <w:rsid w:val="003F6567"/>
    <w:rsid w:val="003F694A"/>
    <w:rsid w:val="00400228"/>
    <w:rsid w:val="00400FED"/>
    <w:rsid w:val="004013C4"/>
    <w:rsid w:val="00405165"/>
    <w:rsid w:val="004066A7"/>
    <w:rsid w:val="00407388"/>
    <w:rsid w:val="00411EB5"/>
    <w:rsid w:val="00411F2D"/>
    <w:rsid w:val="00412E6A"/>
    <w:rsid w:val="004132E4"/>
    <w:rsid w:val="00414431"/>
    <w:rsid w:val="00414A59"/>
    <w:rsid w:val="004155F8"/>
    <w:rsid w:val="0041662A"/>
    <w:rsid w:val="00417C08"/>
    <w:rsid w:val="00417DC6"/>
    <w:rsid w:val="004216EB"/>
    <w:rsid w:val="00422376"/>
    <w:rsid w:val="00423577"/>
    <w:rsid w:val="004237A6"/>
    <w:rsid w:val="00426E3C"/>
    <w:rsid w:val="004300E2"/>
    <w:rsid w:val="00432D09"/>
    <w:rsid w:val="004332EB"/>
    <w:rsid w:val="00433884"/>
    <w:rsid w:val="00437A5F"/>
    <w:rsid w:val="004454D2"/>
    <w:rsid w:val="004470AF"/>
    <w:rsid w:val="00451E34"/>
    <w:rsid w:val="00452456"/>
    <w:rsid w:val="00453711"/>
    <w:rsid w:val="00455807"/>
    <w:rsid w:val="004632E8"/>
    <w:rsid w:val="004633CB"/>
    <w:rsid w:val="0046364D"/>
    <w:rsid w:val="00466F5C"/>
    <w:rsid w:val="00472782"/>
    <w:rsid w:val="00472C0D"/>
    <w:rsid w:val="00474301"/>
    <w:rsid w:val="00476E50"/>
    <w:rsid w:val="0047790A"/>
    <w:rsid w:val="00481212"/>
    <w:rsid w:val="00483193"/>
    <w:rsid w:val="004838DC"/>
    <w:rsid w:val="00483BD4"/>
    <w:rsid w:val="0048527D"/>
    <w:rsid w:val="0048543B"/>
    <w:rsid w:val="00487DAB"/>
    <w:rsid w:val="0049143E"/>
    <w:rsid w:val="00491BE4"/>
    <w:rsid w:val="00492CB5"/>
    <w:rsid w:val="00496209"/>
    <w:rsid w:val="004A01F3"/>
    <w:rsid w:val="004A0571"/>
    <w:rsid w:val="004A0B52"/>
    <w:rsid w:val="004A421B"/>
    <w:rsid w:val="004A686D"/>
    <w:rsid w:val="004A6D4D"/>
    <w:rsid w:val="004B4C8C"/>
    <w:rsid w:val="004B680F"/>
    <w:rsid w:val="004B6DBC"/>
    <w:rsid w:val="004C2892"/>
    <w:rsid w:val="004C29B2"/>
    <w:rsid w:val="004C3116"/>
    <w:rsid w:val="004C4BCE"/>
    <w:rsid w:val="004C7145"/>
    <w:rsid w:val="004D0057"/>
    <w:rsid w:val="004D041A"/>
    <w:rsid w:val="004D2661"/>
    <w:rsid w:val="004D34BE"/>
    <w:rsid w:val="004D6F48"/>
    <w:rsid w:val="004E012F"/>
    <w:rsid w:val="004E2C52"/>
    <w:rsid w:val="004E6EE0"/>
    <w:rsid w:val="004E710D"/>
    <w:rsid w:val="004F15E4"/>
    <w:rsid w:val="004F374B"/>
    <w:rsid w:val="004F5354"/>
    <w:rsid w:val="00505463"/>
    <w:rsid w:val="00506837"/>
    <w:rsid w:val="00510E0E"/>
    <w:rsid w:val="0051436C"/>
    <w:rsid w:val="00516704"/>
    <w:rsid w:val="00517D65"/>
    <w:rsid w:val="0053331F"/>
    <w:rsid w:val="00541A84"/>
    <w:rsid w:val="0054507A"/>
    <w:rsid w:val="005505D1"/>
    <w:rsid w:val="0055170B"/>
    <w:rsid w:val="005716C4"/>
    <w:rsid w:val="005721DD"/>
    <w:rsid w:val="0057357E"/>
    <w:rsid w:val="005771EA"/>
    <w:rsid w:val="00582D07"/>
    <w:rsid w:val="0058619E"/>
    <w:rsid w:val="00587C20"/>
    <w:rsid w:val="005914E3"/>
    <w:rsid w:val="00591918"/>
    <w:rsid w:val="00592AD6"/>
    <w:rsid w:val="005959BD"/>
    <w:rsid w:val="005962AA"/>
    <w:rsid w:val="005A0678"/>
    <w:rsid w:val="005A1384"/>
    <w:rsid w:val="005A3AD6"/>
    <w:rsid w:val="005A5AA5"/>
    <w:rsid w:val="005A69B7"/>
    <w:rsid w:val="005A6D9F"/>
    <w:rsid w:val="005A7CAC"/>
    <w:rsid w:val="005B0407"/>
    <w:rsid w:val="005B27E3"/>
    <w:rsid w:val="005B3A6E"/>
    <w:rsid w:val="005B7174"/>
    <w:rsid w:val="005C0510"/>
    <w:rsid w:val="005C0E93"/>
    <w:rsid w:val="005C3549"/>
    <w:rsid w:val="005C3891"/>
    <w:rsid w:val="005C3FA5"/>
    <w:rsid w:val="005C5D38"/>
    <w:rsid w:val="005C6BF0"/>
    <w:rsid w:val="005D36E8"/>
    <w:rsid w:val="005D6D6C"/>
    <w:rsid w:val="005E04B3"/>
    <w:rsid w:val="005E0F94"/>
    <w:rsid w:val="005E2E11"/>
    <w:rsid w:val="005F0390"/>
    <w:rsid w:val="005F0A97"/>
    <w:rsid w:val="005F136F"/>
    <w:rsid w:val="005F40CC"/>
    <w:rsid w:val="005F5013"/>
    <w:rsid w:val="005F566C"/>
    <w:rsid w:val="005F5BA0"/>
    <w:rsid w:val="00607294"/>
    <w:rsid w:val="00607A39"/>
    <w:rsid w:val="00613442"/>
    <w:rsid w:val="006138B4"/>
    <w:rsid w:val="00614D9A"/>
    <w:rsid w:val="00617728"/>
    <w:rsid w:val="00620389"/>
    <w:rsid w:val="00620CFD"/>
    <w:rsid w:val="00622739"/>
    <w:rsid w:val="00622BF2"/>
    <w:rsid w:val="00626341"/>
    <w:rsid w:val="006314B0"/>
    <w:rsid w:val="006353B8"/>
    <w:rsid w:val="00635673"/>
    <w:rsid w:val="00635A11"/>
    <w:rsid w:val="00636BE4"/>
    <w:rsid w:val="00643240"/>
    <w:rsid w:val="00643DA9"/>
    <w:rsid w:val="00644C7E"/>
    <w:rsid w:val="00647EAF"/>
    <w:rsid w:val="00650135"/>
    <w:rsid w:val="00653ADB"/>
    <w:rsid w:val="006540C9"/>
    <w:rsid w:val="00655086"/>
    <w:rsid w:val="00655F0A"/>
    <w:rsid w:val="00660C2E"/>
    <w:rsid w:val="006615F2"/>
    <w:rsid w:val="00664B48"/>
    <w:rsid w:val="006667B6"/>
    <w:rsid w:val="0067201D"/>
    <w:rsid w:val="006724AE"/>
    <w:rsid w:val="006736F0"/>
    <w:rsid w:val="00673EE8"/>
    <w:rsid w:val="00680422"/>
    <w:rsid w:val="006824A5"/>
    <w:rsid w:val="00683623"/>
    <w:rsid w:val="006861E8"/>
    <w:rsid w:val="00691907"/>
    <w:rsid w:val="006969CB"/>
    <w:rsid w:val="006977F6"/>
    <w:rsid w:val="006A07D8"/>
    <w:rsid w:val="006A3CCD"/>
    <w:rsid w:val="006A3D03"/>
    <w:rsid w:val="006A3EF6"/>
    <w:rsid w:val="006B125D"/>
    <w:rsid w:val="006B1EF2"/>
    <w:rsid w:val="006B2674"/>
    <w:rsid w:val="006B69A5"/>
    <w:rsid w:val="006B73F2"/>
    <w:rsid w:val="006D179D"/>
    <w:rsid w:val="006D6911"/>
    <w:rsid w:val="006E156C"/>
    <w:rsid w:val="006E180C"/>
    <w:rsid w:val="006F4630"/>
    <w:rsid w:val="006F5727"/>
    <w:rsid w:val="006F5B00"/>
    <w:rsid w:val="007064A2"/>
    <w:rsid w:val="00714F99"/>
    <w:rsid w:val="007159F3"/>
    <w:rsid w:val="0072120F"/>
    <w:rsid w:val="0072275A"/>
    <w:rsid w:val="00722B76"/>
    <w:rsid w:val="00722FF4"/>
    <w:rsid w:val="0072305B"/>
    <w:rsid w:val="00723FB4"/>
    <w:rsid w:val="00724B4B"/>
    <w:rsid w:val="0072554F"/>
    <w:rsid w:val="00725957"/>
    <w:rsid w:val="00726C90"/>
    <w:rsid w:val="00726D7E"/>
    <w:rsid w:val="00734B08"/>
    <w:rsid w:val="007361B2"/>
    <w:rsid w:val="00740DE9"/>
    <w:rsid w:val="00743D9B"/>
    <w:rsid w:val="00747DC9"/>
    <w:rsid w:val="007516EF"/>
    <w:rsid w:val="00751B55"/>
    <w:rsid w:val="007521AA"/>
    <w:rsid w:val="00753728"/>
    <w:rsid w:val="00754708"/>
    <w:rsid w:val="00754EFD"/>
    <w:rsid w:val="00756301"/>
    <w:rsid w:val="0075680C"/>
    <w:rsid w:val="00756AD3"/>
    <w:rsid w:val="00760E92"/>
    <w:rsid w:val="0076405B"/>
    <w:rsid w:val="00764EC0"/>
    <w:rsid w:val="007660E6"/>
    <w:rsid w:val="0077354F"/>
    <w:rsid w:val="00777CF1"/>
    <w:rsid w:val="0078003B"/>
    <w:rsid w:val="007813A8"/>
    <w:rsid w:val="00781AE4"/>
    <w:rsid w:val="00784149"/>
    <w:rsid w:val="00792A1C"/>
    <w:rsid w:val="00792DCF"/>
    <w:rsid w:val="007A1352"/>
    <w:rsid w:val="007A2514"/>
    <w:rsid w:val="007A2DEA"/>
    <w:rsid w:val="007A2FF2"/>
    <w:rsid w:val="007A307C"/>
    <w:rsid w:val="007A4216"/>
    <w:rsid w:val="007A57BA"/>
    <w:rsid w:val="007B4F70"/>
    <w:rsid w:val="007B65AA"/>
    <w:rsid w:val="007B70B8"/>
    <w:rsid w:val="007C1483"/>
    <w:rsid w:val="007C2ABF"/>
    <w:rsid w:val="007C6278"/>
    <w:rsid w:val="007C74C8"/>
    <w:rsid w:val="007C7536"/>
    <w:rsid w:val="007D2643"/>
    <w:rsid w:val="007D331B"/>
    <w:rsid w:val="007D3DA6"/>
    <w:rsid w:val="007E1B44"/>
    <w:rsid w:val="007E74D8"/>
    <w:rsid w:val="007F0598"/>
    <w:rsid w:val="007F538C"/>
    <w:rsid w:val="007F66EE"/>
    <w:rsid w:val="008033A3"/>
    <w:rsid w:val="008046B6"/>
    <w:rsid w:val="00804C99"/>
    <w:rsid w:val="00805A43"/>
    <w:rsid w:val="008069CE"/>
    <w:rsid w:val="00813660"/>
    <w:rsid w:val="00814630"/>
    <w:rsid w:val="008154ED"/>
    <w:rsid w:val="00815E92"/>
    <w:rsid w:val="008200D8"/>
    <w:rsid w:val="00825F7C"/>
    <w:rsid w:val="00832CD8"/>
    <w:rsid w:val="008332FB"/>
    <w:rsid w:val="008335BF"/>
    <w:rsid w:val="00833EF3"/>
    <w:rsid w:val="00836053"/>
    <w:rsid w:val="00841529"/>
    <w:rsid w:val="00841F2E"/>
    <w:rsid w:val="0084240F"/>
    <w:rsid w:val="00850A34"/>
    <w:rsid w:val="00867E8A"/>
    <w:rsid w:val="00873ADF"/>
    <w:rsid w:val="00874255"/>
    <w:rsid w:val="0087710C"/>
    <w:rsid w:val="008829DE"/>
    <w:rsid w:val="00883DC6"/>
    <w:rsid w:val="00884DDC"/>
    <w:rsid w:val="00885246"/>
    <w:rsid w:val="008862E2"/>
    <w:rsid w:val="00890CB8"/>
    <w:rsid w:val="00894D93"/>
    <w:rsid w:val="00896ED1"/>
    <w:rsid w:val="00897F7C"/>
    <w:rsid w:val="008A56FB"/>
    <w:rsid w:val="008A5DC7"/>
    <w:rsid w:val="008B0FB8"/>
    <w:rsid w:val="008B469D"/>
    <w:rsid w:val="008B4A81"/>
    <w:rsid w:val="008B5A93"/>
    <w:rsid w:val="008B622F"/>
    <w:rsid w:val="008C3C9D"/>
    <w:rsid w:val="008C47D2"/>
    <w:rsid w:val="008D00A2"/>
    <w:rsid w:val="008D01DC"/>
    <w:rsid w:val="008D4060"/>
    <w:rsid w:val="008E5B34"/>
    <w:rsid w:val="008E6F06"/>
    <w:rsid w:val="008E7763"/>
    <w:rsid w:val="008F03A1"/>
    <w:rsid w:val="008F18B2"/>
    <w:rsid w:val="008F55FF"/>
    <w:rsid w:val="008F612F"/>
    <w:rsid w:val="00901179"/>
    <w:rsid w:val="0090206A"/>
    <w:rsid w:val="00903C1F"/>
    <w:rsid w:val="00917DF4"/>
    <w:rsid w:val="009201A2"/>
    <w:rsid w:val="00920DDE"/>
    <w:rsid w:val="00924581"/>
    <w:rsid w:val="00924CFC"/>
    <w:rsid w:val="00925B6F"/>
    <w:rsid w:val="00925FCE"/>
    <w:rsid w:val="009266A5"/>
    <w:rsid w:val="00930226"/>
    <w:rsid w:val="009371FC"/>
    <w:rsid w:val="00937DE7"/>
    <w:rsid w:val="00940AFD"/>
    <w:rsid w:val="00941E36"/>
    <w:rsid w:val="00950508"/>
    <w:rsid w:val="009558A0"/>
    <w:rsid w:val="00960AAA"/>
    <w:rsid w:val="00961506"/>
    <w:rsid w:val="0097087B"/>
    <w:rsid w:val="0097249A"/>
    <w:rsid w:val="009725E1"/>
    <w:rsid w:val="00973CF8"/>
    <w:rsid w:val="009746B6"/>
    <w:rsid w:val="0098008A"/>
    <w:rsid w:val="0098141A"/>
    <w:rsid w:val="0098377C"/>
    <w:rsid w:val="0098673C"/>
    <w:rsid w:val="00990B60"/>
    <w:rsid w:val="0099229A"/>
    <w:rsid w:val="00993AE6"/>
    <w:rsid w:val="00997312"/>
    <w:rsid w:val="009A089D"/>
    <w:rsid w:val="009A321E"/>
    <w:rsid w:val="009A3D5F"/>
    <w:rsid w:val="009A5AF3"/>
    <w:rsid w:val="009A74FA"/>
    <w:rsid w:val="009A7A9B"/>
    <w:rsid w:val="009B37DC"/>
    <w:rsid w:val="009B45B2"/>
    <w:rsid w:val="009B4DD2"/>
    <w:rsid w:val="009B5502"/>
    <w:rsid w:val="009C0BF8"/>
    <w:rsid w:val="009C0DE8"/>
    <w:rsid w:val="009C1193"/>
    <w:rsid w:val="009D04BF"/>
    <w:rsid w:val="009D1CEB"/>
    <w:rsid w:val="009D5B84"/>
    <w:rsid w:val="009F1E47"/>
    <w:rsid w:val="009F2088"/>
    <w:rsid w:val="009F323A"/>
    <w:rsid w:val="009F4162"/>
    <w:rsid w:val="009F64C8"/>
    <w:rsid w:val="009F67B2"/>
    <w:rsid w:val="00A00B5F"/>
    <w:rsid w:val="00A010FE"/>
    <w:rsid w:val="00A025B8"/>
    <w:rsid w:val="00A03D67"/>
    <w:rsid w:val="00A04A82"/>
    <w:rsid w:val="00A11284"/>
    <w:rsid w:val="00A1360C"/>
    <w:rsid w:val="00A138E9"/>
    <w:rsid w:val="00A15E0C"/>
    <w:rsid w:val="00A21304"/>
    <w:rsid w:val="00A24230"/>
    <w:rsid w:val="00A24F7E"/>
    <w:rsid w:val="00A273F8"/>
    <w:rsid w:val="00A2795D"/>
    <w:rsid w:val="00A341D3"/>
    <w:rsid w:val="00A34A75"/>
    <w:rsid w:val="00A37DBB"/>
    <w:rsid w:val="00A413E7"/>
    <w:rsid w:val="00A42D69"/>
    <w:rsid w:val="00A43275"/>
    <w:rsid w:val="00A45AEC"/>
    <w:rsid w:val="00A463FC"/>
    <w:rsid w:val="00A47E46"/>
    <w:rsid w:val="00A5170A"/>
    <w:rsid w:val="00A51C86"/>
    <w:rsid w:val="00A543EF"/>
    <w:rsid w:val="00A5773E"/>
    <w:rsid w:val="00A57919"/>
    <w:rsid w:val="00A60950"/>
    <w:rsid w:val="00A60D43"/>
    <w:rsid w:val="00A61F67"/>
    <w:rsid w:val="00A62A55"/>
    <w:rsid w:val="00A633FC"/>
    <w:rsid w:val="00A638DA"/>
    <w:rsid w:val="00A64072"/>
    <w:rsid w:val="00A70261"/>
    <w:rsid w:val="00A726E3"/>
    <w:rsid w:val="00A736BB"/>
    <w:rsid w:val="00A7592B"/>
    <w:rsid w:val="00A75A5A"/>
    <w:rsid w:val="00A7799E"/>
    <w:rsid w:val="00A80F6A"/>
    <w:rsid w:val="00A8139E"/>
    <w:rsid w:val="00A81CF6"/>
    <w:rsid w:val="00A8284A"/>
    <w:rsid w:val="00A842D3"/>
    <w:rsid w:val="00A84907"/>
    <w:rsid w:val="00A84D6C"/>
    <w:rsid w:val="00A85048"/>
    <w:rsid w:val="00A86E4C"/>
    <w:rsid w:val="00A913CD"/>
    <w:rsid w:val="00A921B5"/>
    <w:rsid w:val="00A930E4"/>
    <w:rsid w:val="00A94E86"/>
    <w:rsid w:val="00A96487"/>
    <w:rsid w:val="00AA1570"/>
    <w:rsid w:val="00AA18A5"/>
    <w:rsid w:val="00AA4B0E"/>
    <w:rsid w:val="00AA660A"/>
    <w:rsid w:val="00AB17C0"/>
    <w:rsid w:val="00AB262E"/>
    <w:rsid w:val="00AB37BE"/>
    <w:rsid w:val="00AB4A9C"/>
    <w:rsid w:val="00AB4F2E"/>
    <w:rsid w:val="00AC1237"/>
    <w:rsid w:val="00AC2304"/>
    <w:rsid w:val="00AC2F74"/>
    <w:rsid w:val="00AC33DC"/>
    <w:rsid w:val="00AC3F8B"/>
    <w:rsid w:val="00AC600A"/>
    <w:rsid w:val="00AD1624"/>
    <w:rsid w:val="00AD1AC4"/>
    <w:rsid w:val="00AD661B"/>
    <w:rsid w:val="00AD7098"/>
    <w:rsid w:val="00AD77DB"/>
    <w:rsid w:val="00AD781A"/>
    <w:rsid w:val="00AE131A"/>
    <w:rsid w:val="00AE235B"/>
    <w:rsid w:val="00AE2F8F"/>
    <w:rsid w:val="00AE47A0"/>
    <w:rsid w:val="00AE696F"/>
    <w:rsid w:val="00AE7394"/>
    <w:rsid w:val="00AE7749"/>
    <w:rsid w:val="00AF4E03"/>
    <w:rsid w:val="00AF4FB2"/>
    <w:rsid w:val="00B03BE7"/>
    <w:rsid w:val="00B04F94"/>
    <w:rsid w:val="00B04FF0"/>
    <w:rsid w:val="00B103D0"/>
    <w:rsid w:val="00B16F58"/>
    <w:rsid w:val="00B17DCE"/>
    <w:rsid w:val="00B21F3C"/>
    <w:rsid w:val="00B24494"/>
    <w:rsid w:val="00B26743"/>
    <w:rsid w:val="00B33ED0"/>
    <w:rsid w:val="00B34C2D"/>
    <w:rsid w:val="00B35BAC"/>
    <w:rsid w:val="00B3611D"/>
    <w:rsid w:val="00B36436"/>
    <w:rsid w:val="00B4703E"/>
    <w:rsid w:val="00B47316"/>
    <w:rsid w:val="00B47DCA"/>
    <w:rsid w:val="00B54A58"/>
    <w:rsid w:val="00B551C3"/>
    <w:rsid w:val="00B562EF"/>
    <w:rsid w:val="00B605F0"/>
    <w:rsid w:val="00B60EAE"/>
    <w:rsid w:val="00B63C9F"/>
    <w:rsid w:val="00B661A2"/>
    <w:rsid w:val="00B668DB"/>
    <w:rsid w:val="00B66E0E"/>
    <w:rsid w:val="00B726A4"/>
    <w:rsid w:val="00B754FA"/>
    <w:rsid w:val="00B75711"/>
    <w:rsid w:val="00B9122A"/>
    <w:rsid w:val="00B91D10"/>
    <w:rsid w:val="00B9379C"/>
    <w:rsid w:val="00B97167"/>
    <w:rsid w:val="00BA1940"/>
    <w:rsid w:val="00BA19E9"/>
    <w:rsid w:val="00BA1A60"/>
    <w:rsid w:val="00BA4509"/>
    <w:rsid w:val="00BA4CA5"/>
    <w:rsid w:val="00BA764E"/>
    <w:rsid w:val="00BA7C7B"/>
    <w:rsid w:val="00BB3C68"/>
    <w:rsid w:val="00BB3CBD"/>
    <w:rsid w:val="00BC1D50"/>
    <w:rsid w:val="00BC2123"/>
    <w:rsid w:val="00BC3250"/>
    <w:rsid w:val="00BC3779"/>
    <w:rsid w:val="00BC4A9B"/>
    <w:rsid w:val="00BC5ECA"/>
    <w:rsid w:val="00BD46D8"/>
    <w:rsid w:val="00BD6267"/>
    <w:rsid w:val="00BE13F2"/>
    <w:rsid w:val="00BE599F"/>
    <w:rsid w:val="00BE5BF3"/>
    <w:rsid w:val="00BE6A0D"/>
    <w:rsid w:val="00BF290A"/>
    <w:rsid w:val="00BF2AE6"/>
    <w:rsid w:val="00BF6563"/>
    <w:rsid w:val="00BF71EF"/>
    <w:rsid w:val="00BF7E81"/>
    <w:rsid w:val="00C00825"/>
    <w:rsid w:val="00C01865"/>
    <w:rsid w:val="00C03A41"/>
    <w:rsid w:val="00C05910"/>
    <w:rsid w:val="00C109B3"/>
    <w:rsid w:val="00C10BDA"/>
    <w:rsid w:val="00C114B9"/>
    <w:rsid w:val="00C11A7C"/>
    <w:rsid w:val="00C1687B"/>
    <w:rsid w:val="00C20E0F"/>
    <w:rsid w:val="00C21685"/>
    <w:rsid w:val="00C24A9D"/>
    <w:rsid w:val="00C25141"/>
    <w:rsid w:val="00C25F23"/>
    <w:rsid w:val="00C2631B"/>
    <w:rsid w:val="00C3039E"/>
    <w:rsid w:val="00C308A7"/>
    <w:rsid w:val="00C353DF"/>
    <w:rsid w:val="00C35BC2"/>
    <w:rsid w:val="00C3650E"/>
    <w:rsid w:val="00C40994"/>
    <w:rsid w:val="00C43571"/>
    <w:rsid w:val="00C43B16"/>
    <w:rsid w:val="00C4516F"/>
    <w:rsid w:val="00C458C3"/>
    <w:rsid w:val="00C55022"/>
    <w:rsid w:val="00C55F4C"/>
    <w:rsid w:val="00C64762"/>
    <w:rsid w:val="00C664C3"/>
    <w:rsid w:val="00C66815"/>
    <w:rsid w:val="00C72398"/>
    <w:rsid w:val="00C724FB"/>
    <w:rsid w:val="00C7277E"/>
    <w:rsid w:val="00C73FF4"/>
    <w:rsid w:val="00C75428"/>
    <w:rsid w:val="00C77B91"/>
    <w:rsid w:val="00C81265"/>
    <w:rsid w:val="00C82024"/>
    <w:rsid w:val="00C8207D"/>
    <w:rsid w:val="00C83E82"/>
    <w:rsid w:val="00C85995"/>
    <w:rsid w:val="00C907C5"/>
    <w:rsid w:val="00C92FE1"/>
    <w:rsid w:val="00C94309"/>
    <w:rsid w:val="00C9686C"/>
    <w:rsid w:val="00CB1DE9"/>
    <w:rsid w:val="00CB4E52"/>
    <w:rsid w:val="00CB53FE"/>
    <w:rsid w:val="00CC4A86"/>
    <w:rsid w:val="00CC5169"/>
    <w:rsid w:val="00CC6540"/>
    <w:rsid w:val="00CC676C"/>
    <w:rsid w:val="00CD050F"/>
    <w:rsid w:val="00CD3DDA"/>
    <w:rsid w:val="00CD5F55"/>
    <w:rsid w:val="00CE25EA"/>
    <w:rsid w:val="00CE6ED1"/>
    <w:rsid w:val="00CE7CA0"/>
    <w:rsid w:val="00CF3FA3"/>
    <w:rsid w:val="00CF72E5"/>
    <w:rsid w:val="00D0072B"/>
    <w:rsid w:val="00D0133E"/>
    <w:rsid w:val="00D0229A"/>
    <w:rsid w:val="00D02BBF"/>
    <w:rsid w:val="00D04A60"/>
    <w:rsid w:val="00D0560B"/>
    <w:rsid w:val="00D07313"/>
    <w:rsid w:val="00D10232"/>
    <w:rsid w:val="00D1095F"/>
    <w:rsid w:val="00D135AD"/>
    <w:rsid w:val="00D13CC0"/>
    <w:rsid w:val="00D14D98"/>
    <w:rsid w:val="00D1504E"/>
    <w:rsid w:val="00D15380"/>
    <w:rsid w:val="00D16BC1"/>
    <w:rsid w:val="00D16FCD"/>
    <w:rsid w:val="00D221B9"/>
    <w:rsid w:val="00D2246F"/>
    <w:rsid w:val="00D24215"/>
    <w:rsid w:val="00D2789D"/>
    <w:rsid w:val="00D31748"/>
    <w:rsid w:val="00D36F5F"/>
    <w:rsid w:val="00D3794E"/>
    <w:rsid w:val="00D408B9"/>
    <w:rsid w:val="00D44E7E"/>
    <w:rsid w:val="00D46C70"/>
    <w:rsid w:val="00D516FB"/>
    <w:rsid w:val="00D52070"/>
    <w:rsid w:val="00D526AE"/>
    <w:rsid w:val="00D53C27"/>
    <w:rsid w:val="00D57B87"/>
    <w:rsid w:val="00D61015"/>
    <w:rsid w:val="00D61886"/>
    <w:rsid w:val="00D64D14"/>
    <w:rsid w:val="00D70BBC"/>
    <w:rsid w:val="00D7326D"/>
    <w:rsid w:val="00D80554"/>
    <w:rsid w:val="00D8212F"/>
    <w:rsid w:val="00D82C27"/>
    <w:rsid w:val="00D84742"/>
    <w:rsid w:val="00D87F88"/>
    <w:rsid w:val="00D903A5"/>
    <w:rsid w:val="00D967FA"/>
    <w:rsid w:val="00D96EB1"/>
    <w:rsid w:val="00D9748D"/>
    <w:rsid w:val="00DA1B5A"/>
    <w:rsid w:val="00DA32C1"/>
    <w:rsid w:val="00DA5249"/>
    <w:rsid w:val="00DA6E33"/>
    <w:rsid w:val="00DA7DEA"/>
    <w:rsid w:val="00DB2F09"/>
    <w:rsid w:val="00DB4392"/>
    <w:rsid w:val="00DB5415"/>
    <w:rsid w:val="00DC13A9"/>
    <w:rsid w:val="00DC32F8"/>
    <w:rsid w:val="00DC454F"/>
    <w:rsid w:val="00DC4A23"/>
    <w:rsid w:val="00DC6DC0"/>
    <w:rsid w:val="00DC763D"/>
    <w:rsid w:val="00DD058A"/>
    <w:rsid w:val="00DD1176"/>
    <w:rsid w:val="00DD3C96"/>
    <w:rsid w:val="00DD4F2E"/>
    <w:rsid w:val="00DD70A6"/>
    <w:rsid w:val="00DD7627"/>
    <w:rsid w:val="00DE05F0"/>
    <w:rsid w:val="00DE3153"/>
    <w:rsid w:val="00DE6037"/>
    <w:rsid w:val="00DF40B2"/>
    <w:rsid w:val="00DF706B"/>
    <w:rsid w:val="00E01661"/>
    <w:rsid w:val="00E03EFC"/>
    <w:rsid w:val="00E059E5"/>
    <w:rsid w:val="00E110B0"/>
    <w:rsid w:val="00E11AE1"/>
    <w:rsid w:val="00E1213E"/>
    <w:rsid w:val="00E1508C"/>
    <w:rsid w:val="00E16AD6"/>
    <w:rsid w:val="00E17387"/>
    <w:rsid w:val="00E200B4"/>
    <w:rsid w:val="00E2562C"/>
    <w:rsid w:val="00E26096"/>
    <w:rsid w:val="00E509F0"/>
    <w:rsid w:val="00E50CCF"/>
    <w:rsid w:val="00E533EC"/>
    <w:rsid w:val="00E53DA1"/>
    <w:rsid w:val="00E54C79"/>
    <w:rsid w:val="00E55F4B"/>
    <w:rsid w:val="00E56CB8"/>
    <w:rsid w:val="00E60C0E"/>
    <w:rsid w:val="00E636F8"/>
    <w:rsid w:val="00E65B69"/>
    <w:rsid w:val="00E66C53"/>
    <w:rsid w:val="00E674B2"/>
    <w:rsid w:val="00E70346"/>
    <w:rsid w:val="00E70F12"/>
    <w:rsid w:val="00E72F25"/>
    <w:rsid w:val="00E73397"/>
    <w:rsid w:val="00E81040"/>
    <w:rsid w:val="00E83611"/>
    <w:rsid w:val="00E87B70"/>
    <w:rsid w:val="00E92AC8"/>
    <w:rsid w:val="00E9507E"/>
    <w:rsid w:val="00E95A5A"/>
    <w:rsid w:val="00E95D05"/>
    <w:rsid w:val="00E97F1B"/>
    <w:rsid w:val="00EA0169"/>
    <w:rsid w:val="00EA3231"/>
    <w:rsid w:val="00EB6C2D"/>
    <w:rsid w:val="00EC0A35"/>
    <w:rsid w:val="00EC2FFB"/>
    <w:rsid w:val="00EC3CB9"/>
    <w:rsid w:val="00EC6152"/>
    <w:rsid w:val="00ED1CB8"/>
    <w:rsid w:val="00ED3AE8"/>
    <w:rsid w:val="00ED4CBE"/>
    <w:rsid w:val="00ED5A0A"/>
    <w:rsid w:val="00ED7106"/>
    <w:rsid w:val="00EE0823"/>
    <w:rsid w:val="00EE1026"/>
    <w:rsid w:val="00EE3EC3"/>
    <w:rsid w:val="00EE4057"/>
    <w:rsid w:val="00EE41C4"/>
    <w:rsid w:val="00EF0748"/>
    <w:rsid w:val="00EF187F"/>
    <w:rsid w:val="00EF1DAF"/>
    <w:rsid w:val="00EF24E4"/>
    <w:rsid w:val="00EF2B42"/>
    <w:rsid w:val="00EF325C"/>
    <w:rsid w:val="00EF35DA"/>
    <w:rsid w:val="00EF6736"/>
    <w:rsid w:val="00F01613"/>
    <w:rsid w:val="00F026BC"/>
    <w:rsid w:val="00F0443C"/>
    <w:rsid w:val="00F05EF8"/>
    <w:rsid w:val="00F12EA2"/>
    <w:rsid w:val="00F13C89"/>
    <w:rsid w:val="00F161F1"/>
    <w:rsid w:val="00F162A7"/>
    <w:rsid w:val="00F175EE"/>
    <w:rsid w:val="00F24466"/>
    <w:rsid w:val="00F24E4E"/>
    <w:rsid w:val="00F25690"/>
    <w:rsid w:val="00F37C07"/>
    <w:rsid w:val="00F40A76"/>
    <w:rsid w:val="00F44970"/>
    <w:rsid w:val="00F449D0"/>
    <w:rsid w:val="00F45BA3"/>
    <w:rsid w:val="00F46F98"/>
    <w:rsid w:val="00F51F37"/>
    <w:rsid w:val="00F52C48"/>
    <w:rsid w:val="00F550BC"/>
    <w:rsid w:val="00F55546"/>
    <w:rsid w:val="00F56CE3"/>
    <w:rsid w:val="00F616F3"/>
    <w:rsid w:val="00F61B7A"/>
    <w:rsid w:val="00F61FBF"/>
    <w:rsid w:val="00F65579"/>
    <w:rsid w:val="00F70AEA"/>
    <w:rsid w:val="00F71748"/>
    <w:rsid w:val="00F8121B"/>
    <w:rsid w:val="00F8204E"/>
    <w:rsid w:val="00F83B3E"/>
    <w:rsid w:val="00F856C1"/>
    <w:rsid w:val="00F87E1E"/>
    <w:rsid w:val="00F91097"/>
    <w:rsid w:val="00F912E2"/>
    <w:rsid w:val="00F964DC"/>
    <w:rsid w:val="00F965F0"/>
    <w:rsid w:val="00F96B51"/>
    <w:rsid w:val="00F96F92"/>
    <w:rsid w:val="00FA03DF"/>
    <w:rsid w:val="00FA113B"/>
    <w:rsid w:val="00FA78E1"/>
    <w:rsid w:val="00FC037E"/>
    <w:rsid w:val="00FC0746"/>
    <w:rsid w:val="00FC1035"/>
    <w:rsid w:val="00FC2D0C"/>
    <w:rsid w:val="00FC5963"/>
    <w:rsid w:val="00FD03C1"/>
    <w:rsid w:val="00FD1527"/>
    <w:rsid w:val="00FD1CB8"/>
    <w:rsid w:val="00FD23DE"/>
    <w:rsid w:val="00FD2E63"/>
    <w:rsid w:val="00FD4512"/>
    <w:rsid w:val="00FD5777"/>
    <w:rsid w:val="00FD6E96"/>
    <w:rsid w:val="00FD718F"/>
    <w:rsid w:val="00FE125D"/>
    <w:rsid w:val="00FE164F"/>
    <w:rsid w:val="00FE3005"/>
    <w:rsid w:val="00FE46DD"/>
    <w:rsid w:val="00FE568D"/>
    <w:rsid w:val="00FE697E"/>
    <w:rsid w:val="00FF0A9E"/>
    <w:rsid w:val="00FF0D7C"/>
    <w:rsid w:val="00FF3D61"/>
    <w:rsid w:val="00FF5A68"/>
    <w:rsid w:val="00FF7ABC"/>
    <w:rsid w:val="00FF7E5E"/>
    <w:rsid w:val="01A3327E"/>
    <w:rsid w:val="01AE1714"/>
    <w:rsid w:val="021A2225"/>
    <w:rsid w:val="03472E1A"/>
    <w:rsid w:val="03486609"/>
    <w:rsid w:val="03D21338"/>
    <w:rsid w:val="04F16300"/>
    <w:rsid w:val="05F66D4C"/>
    <w:rsid w:val="06243A7D"/>
    <w:rsid w:val="06775100"/>
    <w:rsid w:val="07411BF7"/>
    <w:rsid w:val="0755049D"/>
    <w:rsid w:val="077F7F06"/>
    <w:rsid w:val="07C9335B"/>
    <w:rsid w:val="088275A8"/>
    <w:rsid w:val="089048C0"/>
    <w:rsid w:val="0950344A"/>
    <w:rsid w:val="0BDF44CA"/>
    <w:rsid w:val="0C1715DF"/>
    <w:rsid w:val="0CCA6D78"/>
    <w:rsid w:val="0D685734"/>
    <w:rsid w:val="0D8864F7"/>
    <w:rsid w:val="0E071950"/>
    <w:rsid w:val="0E4C2497"/>
    <w:rsid w:val="0E6D6BE3"/>
    <w:rsid w:val="0F2843D3"/>
    <w:rsid w:val="1059202D"/>
    <w:rsid w:val="10BE2D0C"/>
    <w:rsid w:val="110F231F"/>
    <w:rsid w:val="12FA39CF"/>
    <w:rsid w:val="1310780C"/>
    <w:rsid w:val="13685541"/>
    <w:rsid w:val="151F0CB7"/>
    <w:rsid w:val="157262B4"/>
    <w:rsid w:val="15DF632E"/>
    <w:rsid w:val="16BB080A"/>
    <w:rsid w:val="17474EAE"/>
    <w:rsid w:val="17CC6ECB"/>
    <w:rsid w:val="18965858"/>
    <w:rsid w:val="18CA1F9B"/>
    <w:rsid w:val="191339D5"/>
    <w:rsid w:val="19191D70"/>
    <w:rsid w:val="1A803A2E"/>
    <w:rsid w:val="1A890E30"/>
    <w:rsid w:val="1AC606DF"/>
    <w:rsid w:val="1BC6643C"/>
    <w:rsid w:val="1C5C36C0"/>
    <w:rsid w:val="1C866877"/>
    <w:rsid w:val="1CDF334D"/>
    <w:rsid w:val="1D3B69E5"/>
    <w:rsid w:val="1E5054B5"/>
    <w:rsid w:val="1E587065"/>
    <w:rsid w:val="1EC54D9E"/>
    <w:rsid w:val="1F3D0FB9"/>
    <w:rsid w:val="1F826FFF"/>
    <w:rsid w:val="20FA0C12"/>
    <w:rsid w:val="217B31E5"/>
    <w:rsid w:val="21C36D02"/>
    <w:rsid w:val="22480F88"/>
    <w:rsid w:val="24586822"/>
    <w:rsid w:val="250C2E5D"/>
    <w:rsid w:val="275F68E5"/>
    <w:rsid w:val="27F0313D"/>
    <w:rsid w:val="28300E9B"/>
    <w:rsid w:val="286C5238"/>
    <w:rsid w:val="28D64BC5"/>
    <w:rsid w:val="29DC27B1"/>
    <w:rsid w:val="2C8512A2"/>
    <w:rsid w:val="2D8C1A8F"/>
    <w:rsid w:val="2D925B0E"/>
    <w:rsid w:val="2E497288"/>
    <w:rsid w:val="2E844AC9"/>
    <w:rsid w:val="303506DF"/>
    <w:rsid w:val="30F729AD"/>
    <w:rsid w:val="317C0C83"/>
    <w:rsid w:val="31FE420A"/>
    <w:rsid w:val="3371596A"/>
    <w:rsid w:val="33914C0C"/>
    <w:rsid w:val="35855A46"/>
    <w:rsid w:val="362E4F04"/>
    <w:rsid w:val="36B458AC"/>
    <w:rsid w:val="3754272E"/>
    <w:rsid w:val="390E46C5"/>
    <w:rsid w:val="394455F3"/>
    <w:rsid w:val="394C72EB"/>
    <w:rsid w:val="396F2A4D"/>
    <w:rsid w:val="39AF1F29"/>
    <w:rsid w:val="39C02B34"/>
    <w:rsid w:val="3A44155D"/>
    <w:rsid w:val="3A4540F6"/>
    <w:rsid w:val="3A557150"/>
    <w:rsid w:val="3A874073"/>
    <w:rsid w:val="3AB27F97"/>
    <w:rsid w:val="3BEC1C9E"/>
    <w:rsid w:val="3C644AF3"/>
    <w:rsid w:val="3C821F7C"/>
    <w:rsid w:val="3CD9555D"/>
    <w:rsid w:val="3E0F3D3F"/>
    <w:rsid w:val="3E7613A7"/>
    <w:rsid w:val="3EC12CD5"/>
    <w:rsid w:val="401261BE"/>
    <w:rsid w:val="404B7373"/>
    <w:rsid w:val="40F8245B"/>
    <w:rsid w:val="41102927"/>
    <w:rsid w:val="41663A75"/>
    <w:rsid w:val="41E20224"/>
    <w:rsid w:val="425D7A93"/>
    <w:rsid w:val="44332A7C"/>
    <w:rsid w:val="44856C54"/>
    <w:rsid w:val="45B17F60"/>
    <w:rsid w:val="45CE1454"/>
    <w:rsid w:val="464E782B"/>
    <w:rsid w:val="474A1999"/>
    <w:rsid w:val="474C23B0"/>
    <w:rsid w:val="485D3D6A"/>
    <w:rsid w:val="49EA4B05"/>
    <w:rsid w:val="4BBF3664"/>
    <w:rsid w:val="4CA14801"/>
    <w:rsid w:val="4D2E2B47"/>
    <w:rsid w:val="4D644053"/>
    <w:rsid w:val="4DBC68E2"/>
    <w:rsid w:val="4DD62735"/>
    <w:rsid w:val="4E677A71"/>
    <w:rsid w:val="4F7F2510"/>
    <w:rsid w:val="4FFB6B82"/>
    <w:rsid w:val="50891D9A"/>
    <w:rsid w:val="509D2507"/>
    <w:rsid w:val="53DD22CA"/>
    <w:rsid w:val="54D0123D"/>
    <w:rsid w:val="556D4D50"/>
    <w:rsid w:val="55C90720"/>
    <w:rsid w:val="56DC1369"/>
    <w:rsid w:val="56F259E6"/>
    <w:rsid w:val="57D675EF"/>
    <w:rsid w:val="58026526"/>
    <w:rsid w:val="58DF6E6F"/>
    <w:rsid w:val="59333DB7"/>
    <w:rsid w:val="597E2AEF"/>
    <w:rsid w:val="59C07A7B"/>
    <w:rsid w:val="59C95887"/>
    <w:rsid w:val="5A49476E"/>
    <w:rsid w:val="5ACD6F8C"/>
    <w:rsid w:val="5CB77DC1"/>
    <w:rsid w:val="5CE857E0"/>
    <w:rsid w:val="5D1738B5"/>
    <w:rsid w:val="5D877D0E"/>
    <w:rsid w:val="5E4D27C1"/>
    <w:rsid w:val="5EAA43A0"/>
    <w:rsid w:val="6014212C"/>
    <w:rsid w:val="615C26C9"/>
    <w:rsid w:val="632E09F7"/>
    <w:rsid w:val="64C31DD1"/>
    <w:rsid w:val="65DE6E54"/>
    <w:rsid w:val="663254A8"/>
    <w:rsid w:val="66590D08"/>
    <w:rsid w:val="66F66646"/>
    <w:rsid w:val="67D85489"/>
    <w:rsid w:val="683D4635"/>
    <w:rsid w:val="6AE614C6"/>
    <w:rsid w:val="6CC00264"/>
    <w:rsid w:val="6DB35D86"/>
    <w:rsid w:val="6DD15455"/>
    <w:rsid w:val="6EB83235"/>
    <w:rsid w:val="6EBA656B"/>
    <w:rsid w:val="711C70AF"/>
    <w:rsid w:val="72D21FBD"/>
    <w:rsid w:val="72F636F8"/>
    <w:rsid w:val="73581F8A"/>
    <w:rsid w:val="73C07B5A"/>
    <w:rsid w:val="74084429"/>
    <w:rsid w:val="762642B1"/>
    <w:rsid w:val="7659499F"/>
    <w:rsid w:val="76B944A1"/>
    <w:rsid w:val="76D31A89"/>
    <w:rsid w:val="771476D7"/>
    <w:rsid w:val="7868505F"/>
    <w:rsid w:val="795E5B37"/>
    <w:rsid w:val="79E5123E"/>
    <w:rsid w:val="7AAE58EA"/>
    <w:rsid w:val="7B8D5836"/>
    <w:rsid w:val="7C1B21A0"/>
    <w:rsid w:val="7C402435"/>
    <w:rsid w:val="7CA30292"/>
    <w:rsid w:val="7CA5221C"/>
    <w:rsid w:val="7CDA56BF"/>
    <w:rsid w:val="7CFD6984"/>
    <w:rsid w:val="7D89354A"/>
    <w:rsid w:val="7DA4530A"/>
    <w:rsid w:val="7DFD59A8"/>
    <w:rsid w:val="7E4C59E9"/>
    <w:rsid w:val="7F7177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 fillcolor="white">
      <v:fill color="white"/>
    </o:shapedefaults>
    <o:shapelayout v:ext="edit">
      <o:idmap v:ext="edit" data="1"/>
    </o:shapelayout>
  </w:shapeDefaults>
  <w:decimalSymbol w:val="."/>
  <w:listSeparator w:val=","/>
  <w14:docId w14:val="366ABFD9"/>
  <w15:docId w15:val="{C923999F-A85B-4A3D-9271-4E786C61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paragraph" w:customStyle="1" w:styleId="publishtext">
    <w:name w:val="publish_tex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authortext">
    <w:name w:val="author_tex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yxNone">
    <w:name w:val="yxNone"/>
    <w:basedOn w:val="DefaultParagraphFont"/>
    <w:qFormat/>
  </w:style>
  <w:style w:type="character" w:customStyle="1" w:styleId="yxExternal">
    <w:name w:val="yxExternal"/>
    <w:basedOn w:val="DefaultParagraphFont"/>
    <w:qFormat/>
    <w:rPr>
      <w:rFonts w:ascii="Courier New" w:eastAsia="SimSun" w:hAnsi="Courier New"/>
      <w:b/>
      <w:color w:val="808080"/>
      <w:sz w:val="28"/>
      <w:szCs w:val="28"/>
    </w:rPr>
  </w:style>
  <w:style w:type="character" w:customStyle="1" w:styleId="yxPopup">
    <w:name w:val="yxPopup"/>
    <w:basedOn w:val="DefaultParagraphFont"/>
    <w:qFormat/>
    <w:rPr>
      <w:rFonts w:ascii="Courier New" w:eastAsia="SimSun" w:hAnsi="Courier New"/>
      <w:b/>
      <w:color w:val="008000"/>
      <w:sz w:val="28"/>
      <w:szCs w:val="28"/>
    </w:rPr>
  </w:style>
  <w:style w:type="character" w:customStyle="1" w:styleId="yxJump">
    <w:name w:val="yxJump"/>
    <w:basedOn w:val="DefaultParagraphFont"/>
    <w:qFormat/>
    <w:rPr>
      <w:rFonts w:ascii="Courier New" w:eastAsia="SimSun" w:hAnsi="Courier New"/>
      <w:b/>
      <w:color w:val="008080"/>
      <w:sz w:val="28"/>
      <w:szCs w:val="28"/>
    </w:rPr>
  </w:style>
  <w:style w:type="character" w:customStyle="1" w:styleId="yxInternal">
    <w:name w:val="yxInternal"/>
    <w:basedOn w:val="DefaultParagraphFont"/>
    <w:qFormat/>
    <w:rPr>
      <w:rFonts w:ascii="Courier New" w:eastAsia="SimSun" w:hAnsi="Courier New"/>
      <w:b/>
      <w:color w:val="FF0000"/>
      <w:sz w:val="28"/>
      <w:szCs w:val="28"/>
    </w:rPr>
  </w:style>
  <w:style w:type="character" w:customStyle="1" w:styleId="yxMark">
    <w:name w:val="yxMark"/>
    <w:basedOn w:val="DefaultParagraphFont"/>
    <w:qFormat/>
    <w:rPr>
      <w:rFonts w:ascii="Courier New" w:eastAsia="SimSun" w:hAnsi="Courier New"/>
      <w:b/>
      <w:vanish/>
      <w:color w:val="800000"/>
      <w:sz w:val="28"/>
      <w:szCs w:val="28"/>
      <w:vertAlign w:val="subscri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Palatino" w:eastAsia="Palatino" w:hAnsiTheme="minorHAnsi" w:cs="Palatino"/>
      <w:color w:val="000000"/>
      <w:sz w:val="24"/>
      <w:szCs w:val="24"/>
      <w:lang w:eastAsia="zh-CN"/>
    </w:rPr>
  </w:style>
  <w:style w:type="character" w:customStyle="1" w:styleId="hlfld-title">
    <w:name w:val="hlfld-title"/>
    <w:basedOn w:val="DefaultParagraphFont"/>
    <w:qFormat/>
  </w:style>
  <w:style w:type="character" w:customStyle="1" w:styleId="hlfld-contribauthor">
    <w:name w:val="hlfld-contribauthor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3AF998-EB15-4006-9715-C47BF8514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3</Words>
  <Characters>9998</Characters>
  <Application>Microsoft Office Word</Application>
  <DocSecurity>0</DocSecurity>
  <Lines>83</Lines>
  <Paragraphs>23</Paragraphs>
  <ScaleCrop>false</ScaleCrop>
  <Company>MS</Company>
  <LinksUpToDate>false</LinksUpToDate>
  <CharactersWithSpaces>1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jayakumar AG</cp:lastModifiedBy>
  <cp:revision>4</cp:revision>
  <dcterms:created xsi:type="dcterms:W3CDTF">2023-11-17T23:37:00Z</dcterms:created>
  <dcterms:modified xsi:type="dcterms:W3CDTF">2024-03-05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  <property fmtid="{D5CDD505-2E9C-101B-9397-08002B2CF9AE}" pid="3" name="grammarly_documentId">
    <vt:lpwstr>documentId_3685</vt:lpwstr>
  </property>
  <property fmtid="{D5CDD505-2E9C-101B-9397-08002B2CF9AE}" pid="4" name="grammarly_documentContext">
    <vt:lpwstr>{"goals":[],"domain":"academic","emotions":[],"dialect":"american","audience":"expert","style":"formal"}</vt:lpwstr>
  </property>
</Properties>
</file>